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DBFB0B" w14:textId="4DC4EF48" w:rsidR="00412690" w:rsidRPr="009C3411" w:rsidRDefault="00412690">
      <w:pPr>
        <w:rPr>
          <w:rFonts w:ascii="Arial" w:hAnsi="Arial" w:cs="Arial"/>
          <w:b/>
          <w:bCs/>
          <w:sz w:val="20"/>
          <w:szCs w:val="20"/>
        </w:rPr>
      </w:pPr>
      <w:r w:rsidRPr="009C3411">
        <w:rPr>
          <w:rFonts w:ascii="Arial" w:hAnsi="Arial" w:cs="Arial"/>
          <w:b/>
          <w:bCs/>
          <w:sz w:val="20"/>
          <w:szCs w:val="20"/>
        </w:rPr>
        <w:t>Supplemental Table 1</w:t>
      </w:r>
    </w:p>
    <w:p w14:paraId="21B1B249" w14:textId="42E42753" w:rsidR="00412690" w:rsidRPr="009C3411" w:rsidRDefault="00412690">
      <w:pPr>
        <w:rPr>
          <w:rFonts w:ascii="Arial" w:hAnsi="Arial" w:cs="Arial"/>
          <w:i/>
          <w:iCs/>
          <w:sz w:val="20"/>
          <w:szCs w:val="20"/>
        </w:rPr>
      </w:pPr>
      <w:r w:rsidRPr="009C3411">
        <w:rPr>
          <w:rFonts w:ascii="Arial" w:hAnsi="Arial" w:cs="Arial"/>
          <w:i/>
          <w:iCs/>
          <w:sz w:val="20"/>
          <w:szCs w:val="20"/>
        </w:rPr>
        <w:t xml:space="preserve">Overview of 2U Strong Exercise </w:t>
      </w:r>
      <w:r w:rsidR="005E4633" w:rsidRPr="009C3411">
        <w:rPr>
          <w:rFonts w:ascii="Arial" w:hAnsi="Arial" w:cs="Arial"/>
          <w:i/>
          <w:iCs/>
          <w:sz w:val="20"/>
          <w:szCs w:val="20"/>
        </w:rPr>
        <w:t>Structure and Design</w:t>
      </w:r>
    </w:p>
    <w:tbl>
      <w:tblPr>
        <w:tblStyle w:val="PlainTable2"/>
        <w:tblW w:w="0" w:type="auto"/>
        <w:tblLook w:val="06A0" w:firstRow="1" w:lastRow="0" w:firstColumn="1" w:lastColumn="0" w:noHBand="1" w:noVBand="1"/>
      </w:tblPr>
      <w:tblGrid>
        <w:gridCol w:w="1075"/>
        <w:gridCol w:w="2610"/>
        <w:gridCol w:w="5665"/>
      </w:tblGrid>
      <w:tr w:rsidR="00412690" w:rsidRPr="009C3411" w14:paraId="422BDB5D" w14:textId="77777777" w:rsidTr="00A779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5" w:type="dxa"/>
          </w:tcPr>
          <w:p w14:paraId="47508318" w14:textId="0ADF8CA0" w:rsidR="00412690" w:rsidRPr="009C3411" w:rsidRDefault="00412690">
            <w:pPr>
              <w:rPr>
                <w:rFonts w:ascii="Arial" w:hAnsi="Arial" w:cs="Arial"/>
                <w:b w:val="0"/>
                <w:bCs w:val="0"/>
                <w:sz w:val="20"/>
                <w:szCs w:val="20"/>
              </w:rPr>
            </w:pPr>
            <w:r w:rsidRPr="009C3411">
              <w:rPr>
                <w:rFonts w:ascii="Arial" w:hAnsi="Arial" w:cs="Arial"/>
                <w:b w:val="0"/>
                <w:bCs w:val="0"/>
                <w:sz w:val="20"/>
                <w:szCs w:val="20"/>
              </w:rPr>
              <w:t xml:space="preserve">Week </w:t>
            </w:r>
          </w:p>
        </w:tc>
        <w:tc>
          <w:tcPr>
            <w:tcW w:w="2610" w:type="dxa"/>
          </w:tcPr>
          <w:p w14:paraId="76C1FFD0" w14:textId="11A986FD" w:rsidR="00412690" w:rsidRPr="009C3411" w:rsidRDefault="00412690" w:rsidP="00412690">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9C3411">
              <w:rPr>
                <w:rFonts w:ascii="Arial" w:hAnsi="Arial" w:cs="Arial"/>
                <w:b w:val="0"/>
                <w:bCs w:val="0"/>
                <w:sz w:val="20"/>
                <w:szCs w:val="20"/>
              </w:rPr>
              <w:t>Focus</w:t>
            </w:r>
          </w:p>
        </w:tc>
        <w:tc>
          <w:tcPr>
            <w:tcW w:w="5665" w:type="dxa"/>
          </w:tcPr>
          <w:p w14:paraId="0B7FD570" w14:textId="2501E5E0" w:rsidR="00412690" w:rsidRPr="009C3411" w:rsidRDefault="00412690" w:rsidP="00412690">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9C3411">
              <w:rPr>
                <w:rFonts w:ascii="Arial" w:hAnsi="Arial" w:cs="Arial"/>
                <w:b w:val="0"/>
                <w:bCs w:val="0"/>
                <w:sz w:val="20"/>
                <w:szCs w:val="20"/>
              </w:rPr>
              <w:t>Description</w:t>
            </w:r>
          </w:p>
        </w:tc>
      </w:tr>
      <w:tr w:rsidR="00412690" w:rsidRPr="009C3411" w14:paraId="574B9321" w14:textId="77777777" w:rsidTr="00A779BC">
        <w:trPr>
          <w:trHeight w:val="404"/>
        </w:trPr>
        <w:tc>
          <w:tcPr>
            <w:cnfStyle w:val="001000000000" w:firstRow="0" w:lastRow="0" w:firstColumn="1" w:lastColumn="0" w:oddVBand="0" w:evenVBand="0" w:oddHBand="0" w:evenHBand="0" w:firstRowFirstColumn="0" w:firstRowLastColumn="0" w:lastRowFirstColumn="0" w:lastRowLastColumn="0"/>
            <w:tcW w:w="9350" w:type="dxa"/>
            <w:gridSpan w:val="3"/>
          </w:tcPr>
          <w:p w14:paraId="5847D88E" w14:textId="105FE6BB" w:rsidR="00412690" w:rsidRPr="009C3411" w:rsidRDefault="00412690">
            <w:pPr>
              <w:rPr>
                <w:rFonts w:ascii="Arial" w:hAnsi="Arial" w:cs="Arial"/>
                <w:b w:val="0"/>
                <w:bCs w:val="0"/>
                <w:sz w:val="20"/>
                <w:szCs w:val="20"/>
              </w:rPr>
            </w:pPr>
            <w:r w:rsidRPr="009C3411">
              <w:rPr>
                <w:rFonts w:ascii="Arial" w:hAnsi="Arial" w:cs="Arial"/>
                <w:b w:val="0"/>
                <w:bCs w:val="0"/>
                <w:sz w:val="20"/>
                <w:szCs w:val="20"/>
              </w:rPr>
              <w:t>10-week Program for Cancer Survivors with Metastatic Disease</w:t>
            </w:r>
          </w:p>
        </w:tc>
      </w:tr>
      <w:tr w:rsidR="00412690" w:rsidRPr="009C3411" w14:paraId="3F20C0B1"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09584723" w14:textId="6D3CD9EC"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1</w:t>
            </w:r>
          </w:p>
        </w:tc>
        <w:tc>
          <w:tcPr>
            <w:tcW w:w="2610" w:type="dxa"/>
          </w:tcPr>
          <w:p w14:paraId="1AADBDA5" w14:textId="6EAD5ED3" w:rsidR="00412690" w:rsidRPr="009C3411" w:rsidRDefault="00412690" w:rsidP="0041269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ntroduction to Exercises</w:t>
            </w:r>
          </w:p>
        </w:tc>
        <w:tc>
          <w:tcPr>
            <w:tcW w:w="5665" w:type="dxa"/>
          </w:tcPr>
          <w:p w14:paraId="10BEA0AD" w14:textId="04C66FFD"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Range of motion exercises</w:t>
            </w:r>
          </w:p>
          <w:p w14:paraId="7C26B4C8" w14:textId="5CD2C661"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Compound strength exercises</w:t>
            </w:r>
          </w:p>
          <w:p w14:paraId="2E8350E9" w14:textId="77777777" w:rsidR="00412690" w:rsidRDefault="00412690" w:rsidP="00412690">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Cardio movements</w:t>
            </w:r>
          </w:p>
          <w:p w14:paraId="165111B3" w14:textId="085B3457" w:rsidR="00B21412" w:rsidRPr="009C3411" w:rsidRDefault="00B21412" w:rsidP="00B21412">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12690" w:rsidRPr="009C3411" w14:paraId="2973D2F6"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668D16C6" w14:textId="5C1327A8"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2</w:t>
            </w:r>
          </w:p>
        </w:tc>
        <w:tc>
          <w:tcPr>
            <w:tcW w:w="2610" w:type="dxa"/>
          </w:tcPr>
          <w:p w14:paraId="4DAF86EA" w14:textId="0C1BB69F" w:rsidR="00412690" w:rsidRPr="009C3411" w:rsidRDefault="00412690" w:rsidP="0041269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Cardiovascular Endurance</w:t>
            </w:r>
          </w:p>
        </w:tc>
        <w:tc>
          <w:tcPr>
            <w:tcW w:w="5665" w:type="dxa"/>
          </w:tcPr>
          <w:p w14:paraId="32D021E1" w14:textId="735C993D"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Cardio exercises</w:t>
            </w:r>
          </w:p>
          <w:p w14:paraId="75B09611" w14:textId="187F6C4E"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Balance exercises (&gt;5 minutes)</w:t>
            </w:r>
          </w:p>
          <w:p w14:paraId="385CBA7F" w14:textId="77777777" w:rsidR="00412690" w:rsidRDefault="00412690" w:rsidP="00412690">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Endurance testing</w:t>
            </w:r>
          </w:p>
          <w:p w14:paraId="61D7A8CE" w14:textId="5E0CDD83" w:rsidR="00B21412" w:rsidRPr="009C3411" w:rsidRDefault="00B21412" w:rsidP="00B21412">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12690" w:rsidRPr="009C3411" w14:paraId="7FC77CF8"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5B70DEF6" w14:textId="65E52FFF"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3</w:t>
            </w:r>
          </w:p>
        </w:tc>
        <w:tc>
          <w:tcPr>
            <w:tcW w:w="2610" w:type="dxa"/>
          </w:tcPr>
          <w:p w14:paraId="14267B08" w14:textId="1E39AFE1" w:rsidR="00412690" w:rsidRPr="009C3411" w:rsidRDefault="00412690" w:rsidP="0041269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Strength &amp; Endurance Building</w:t>
            </w:r>
          </w:p>
        </w:tc>
        <w:tc>
          <w:tcPr>
            <w:tcW w:w="5665" w:type="dxa"/>
          </w:tcPr>
          <w:p w14:paraId="6EA52024" w14:textId="2EDD5847"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Extended cardio sessions (increased durations and intensity)</w:t>
            </w:r>
          </w:p>
          <w:p w14:paraId="4FCEF8C4" w14:textId="10A06FA0"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Bodyweight exercises</w:t>
            </w:r>
          </w:p>
          <w:p w14:paraId="522A626D" w14:textId="36AF5EB8"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Range of motion work</w:t>
            </w:r>
          </w:p>
          <w:p w14:paraId="2DD70949" w14:textId="77777777" w:rsidR="00412690" w:rsidRDefault="00412690" w:rsidP="00412690">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Balance exercises (continued practice and improvement)</w:t>
            </w:r>
          </w:p>
          <w:p w14:paraId="234A9875" w14:textId="02E17C77" w:rsidR="00B21412" w:rsidRPr="009C3411" w:rsidRDefault="00B21412" w:rsidP="00B21412">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12690" w:rsidRPr="009C3411" w14:paraId="5218EFE5"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23122657" w14:textId="246F2CEB"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4</w:t>
            </w:r>
          </w:p>
        </w:tc>
        <w:tc>
          <w:tcPr>
            <w:tcW w:w="2610" w:type="dxa"/>
          </w:tcPr>
          <w:p w14:paraId="0A558ED5" w14:textId="261D1478" w:rsidR="00412690" w:rsidRPr="009C3411" w:rsidRDefault="00412690" w:rsidP="0041269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Strength, Agility, &amp; Flexibility</w:t>
            </w:r>
          </w:p>
        </w:tc>
        <w:tc>
          <w:tcPr>
            <w:tcW w:w="5665" w:type="dxa"/>
          </w:tcPr>
          <w:p w14:paraId="34E84425" w14:textId="5CFA47C0"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Resistance training (adding weights and resistance bands)</w:t>
            </w:r>
          </w:p>
          <w:p w14:paraId="4D8B17DB" w14:textId="036B22D9"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Single-leg balance exercises</w:t>
            </w:r>
          </w:p>
          <w:p w14:paraId="703ED937" w14:textId="77777777" w:rsidR="00412690" w:rsidRDefault="00412690" w:rsidP="00412690">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ncreased stretching time</w:t>
            </w:r>
          </w:p>
          <w:p w14:paraId="0F552FD6" w14:textId="3B3F89DD" w:rsidR="00B21412" w:rsidRPr="009C3411" w:rsidRDefault="00B21412" w:rsidP="00B21412">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12690" w:rsidRPr="009C3411" w14:paraId="37253505"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21B80527" w14:textId="581B00B2"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5</w:t>
            </w:r>
          </w:p>
        </w:tc>
        <w:tc>
          <w:tcPr>
            <w:tcW w:w="2610" w:type="dxa"/>
          </w:tcPr>
          <w:p w14:paraId="2BAA5E4B" w14:textId="44A70F3E" w:rsidR="00412690" w:rsidRPr="009C3411" w:rsidRDefault="00412690" w:rsidP="0041269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ncreased Intensity</w:t>
            </w:r>
          </w:p>
        </w:tc>
        <w:tc>
          <w:tcPr>
            <w:tcW w:w="5665" w:type="dxa"/>
          </w:tcPr>
          <w:p w14:paraId="7F33B27B" w14:textId="6977E15C"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Advanced cardio and strength exercises (higher intensity and complexity)</w:t>
            </w:r>
          </w:p>
          <w:p w14:paraId="031A770A" w14:textId="77777777" w:rsidR="00412690" w:rsidRDefault="00412690" w:rsidP="00412690">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Monitoring improvements (tracking endurance, strength, and energy levels)</w:t>
            </w:r>
          </w:p>
          <w:p w14:paraId="41F034C5" w14:textId="6F158365" w:rsidR="00B21412" w:rsidRPr="009C3411" w:rsidRDefault="00B21412" w:rsidP="00B21412">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12690" w:rsidRPr="009C3411" w14:paraId="0C3DA7C3"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296FD749" w14:textId="1EF697E4"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6</w:t>
            </w:r>
          </w:p>
        </w:tc>
        <w:tc>
          <w:tcPr>
            <w:tcW w:w="2610" w:type="dxa"/>
          </w:tcPr>
          <w:p w14:paraId="42A2D686" w14:textId="58009A95" w:rsidR="00412690" w:rsidRPr="009C3411" w:rsidRDefault="00412690" w:rsidP="0041269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Peak Performance</w:t>
            </w:r>
          </w:p>
        </w:tc>
        <w:tc>
          <w:tcPr>
            <w:tcW w:w="5665" w:type="dxa"/>
          </w:tcPr>
          <w:p w14:paraId="751FEE8A" w14:textId="634516CA"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Challenging all previous exercises (endurance and strength)</w:t>
            </w:r>
          </w:p>
          <w:p w14:paraId="650F2562" w14:textId="15521DE2"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ncreased pace and intensity</w:t>
            </w:r>
          </w:p>
          <w:p w14:paraId="4BC1AD1D" w14:textId="77777777" w:rsidR="00412690" w:rsidRDefault="00412690" w:rsidP="00412690">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Form refinement</w:t>
            </w:r>
          </w:p>
          <w:p w14:paraId="7C0CA5B2" w14:textId="73376F9A" w:rsidR="00B21412" w:rsidRPr="009C3411" w:rsidRDefault="00B21412" w:rsidP="00B21412">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12690" w:rsidRPr="009C3411" w14:paraId="7FC0E414"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56F2C263" w14:textId="6CB45F0A"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7</w:t>
            </w:r>
          </w:p>
        </w:tc>
        <w:tc>
          <w:tcPr>
            <w:tcW w:w="2610" w:type="dxa"/>
          </w:tcPr>
          <w:p w14:paraId="3A184228" w14:textId="2A3736E6" w:rsidR="00412690" w:rsidRPr="009C3411" w:rsidRDefault="00412690" w:rsidP="0041269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Muscle Isolations</w:t>
            </w:r>
          </w:p>
        </w:tc>
        <w:tc>
          <w:tcPr>
            <w:tcW w:w="5665" w:type="dxa"/>
          </w:tcPr>
          <w:p w14:paraId="2E923CBD" w14:textId="26D9E62F"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solation exercises targeting major muscle groups</w:t>
            </w:r>
          </w:p>
          <w:p w14:paraId="3B30EE03" w14:textId="3DEB6957"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Use of bodyweight, weights, and resistance bands</w:t>
            </w:r>
          </w:p>
          <w:p w14:paraId="0BFA0C3C" w14:textId="77777777" w:rsidR="00412690" w:rsidRDefault="00412690" w:rsidP="00412690">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Extended balance and flexibility time</w:t>
            </w:r>
          </w:p>
          <w:p w14:paraId="4FAECB7A" w14:textId="0285BDAF" w:rsidR="00B21412" w:rsidRPr="009C3411" w:rsidRDefault="00B21412" w:rsidP="00B21412">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12690" w:rsidRPr="009C3411" w14:paraId="3787E7AD"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09CAD975" w14:textId="5EAEEF21"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8</w:t>
            </w:r>
          </w:p>
        </w:tc>
        <w:tc>
          <w:tcPr>
            <w:tcW w:w="2610" w:type="dxa"/>
          </w:tcPr>
          <w:p w14:paraId="46050584" w14:textId="2341D732" w:rsidR="00412690" w:rsidRPr="009C3411" w:rsidRDefault="00412690" w:rsidP="0041269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Cardio Focus</w:t>
            </w:r>
          </w:p>
        </w:tc>
        <w:tc>
          <w:tcPr>
            <w:tcW w:w="5665" w:type="dxa"/>
          </w:tcPr>
          <w:p w14:paraId="0FBC40AF" w14:textId="7ED2A7A1"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ntensive cardio workout</w:t>
            </w:r>
          </w:p>
          <w:p w14:paraId="2256B21E" w14:textId="77777777" w:rsidR="00412690" w:rsidRDefault="00412690" w:rsidP="00412690">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Heart rate monitoring (tracking cardio endurance improvements)</w:t>
            </w:r>
          </w:p>
          <w:p w14:paraId="49B172A4" w14:textId="7B0D9555" w:rsidR="00B21412" w:rsidRPr="009C3411" w:rsidRDefault="00B21412" w:rsidP="00B21412">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12690" w:rsidRPr="009C3411" w14:paraId="0AC96F02"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671DC920" w14:textId="78189F6C"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9</w:t>
            </w:r>
          </w:p>
        </w:tc>
        <w:tc>
          <w:tcPr>
            <w:tcW w:w="2610" w:type="dxa"/>
          </w:tcPr>
          <w:p w14:paraId="7CB9C4C3" w14:textId="2FE95123" w:rsidR="00412690" w:rsidRPr="009C3411" w:rsidRDefault="00412690" w:rsidP="0041269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ntegrated Cardio &amp; Strength</w:t>
            </w:r>
          </w:p>
        </w:tc>
        <w:tc>
          <w:tcPr>
            <w:tcW w:w="5665" w:type="dxa"/>
          </w:tcPr>
          <w:p w14:paraId="5754E78A" w14:textId="17CCFC44" w:rsidR="00412690" w:rsidRPr="009C3411" w:rsidRDefault="00412690" w:rsidP="00412690">
            <w:pPr>
              <w:pStyle w:val="ListParagraph"/>
              <w:widowControl w:val="0"/>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Combined cardio and strength exercises</w:t>
            </w:r>
          </w:p>
          <w:p w14:paraId="476F7070" w14:textId="77777777" w:rsidR="00A779BC" w:rsidRDefault="00412690" w:rsidP="00A779B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Full body engagement</w:t>
            </w:r>
          </w:p>
          <w:p w14:paraId="7DBE5B81" w14:textId="7398EDBB" w:rsidR="00B21412" w:rsidRPr="009C3411" w:rsidRDefault="00B21412" w:rsidP="00B21412">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12690" w:rsidRPr="009C3411" w14:paraId="0376082F"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6DDC00BA" w14:textId="356C25FF"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10</w:t>
            </w:r>
          </w:p>
        </w:tc>
        <w:tc>
          <w:tcPr>
            <w:tcW w:w="2610" w:type="dxa"/>
          </w:tcPr>
          <w:p w14:paraId="3DE0F589" w14:textId="77777777" w:rsidR="00412690" w:rsidRPr="009C3411" w:rsidRDefault="00412690" w:rsidP="0041269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Accomplishment Celebration</w:t>
            </w:r>
          </w:p>
          <w:p w14:paraId="2C14C686" w14:textId="24DA797E" w:rsidR="00412690" w:rsidRPr="009C3411" w:rsidRDefault="00412690" w:rsidP="0041269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5665" w:type="dxa"/>
          </w:tcPr>
          <w:p w14:paraId="3410CC2F" w14:textId="0F1368BC" w:rsidR="00412690" w:rsidRPr="009C3411" w:rsidRDefault="00412690" w:rsidP="00412690">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Recognize improvements in endurance, strength, and overall fitness</w:t>
            </w:r>
          </w:p>
        </w:tc>
      </w:tr>
      <w:tr w:rsidR="00412690" w:rsidRPr="009C3411" w14:paraId="5C6A8153" w14:textId="77777777" w:rsidTr="00A779BC">
        <w:trPr>
          <w:trHeight w:val="413"/>
        </w:trPr>
        <w:tc>
          <w:tcPr>
            <w:cnfStyle w:val="001000000000" w:firstRow="0" w:lastRow="0" w:firstColumn="1" w:lastColumn="0" w:oddVBand="0" w:evenVBand="0" w:oddHBand="0" w:evenHBand="0" w:firstRowFirstColumn="0" w:firstRowLastColumn="0" w:lastRowFirstColumn="0" w:lastRowLastColumn="0"/>
            <w:tcW w:w="9350" w:type="dxa"/>
            <w:gridSpan w:val="3"/>
          </w:tcPr>
          <w:p w14:paraId="7CDA43DD" w14:textId="77897CBF" w:rsidR="00412690" w:rsidRPr="009C3411" w:rsidRDefault="00412690">
            <w:pPr>
              <w:rPr>
                <w:rFonts w:ascii="Arial" w:hAnsi="Arial" w:cs="Arial"/>
                <w:b w:val="0"/>
                <w:bCs w:val="0"/>
                <w:sz w:val="20"/>
                <w:szCs w:val="20"/>
              </w:rPr>
            </w:pPr>
            <w:r w:rsidRPr="009C3411">
              <w:rPr>
                <w:rFonts w:ascii="Arial" w:hAnsi="Arial" w:cs="Arial"/>
                <w:b w:val="0"/>
                <w:bCs w:val="0"/>
                <w:sz w:val="20"/>
                <w:szCs w:val="20"/>
              </w:rPr>
              <w:t xml:space="preserve">6-week Program for Cancer Survivors with Metastatic Disease </w:t>
            </w:r>
          </w:p>
        </w:tc>
      </w:tr>
      <w:tr w:rsidR="00412690" w:rsidRPr="009C3411" w14:paraId="5B2EDDAA"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2934C141" w14:textId="5276DA0D"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1</w:t>
            </w:r>
          </w:p>
        </w:tc>
        <w:tc>
          <w:tcPr>
            <w:tcW w:w="2610" w:type="dxa"/>
          </w:tcPr>
          <w:p w14:paraId="67E6A850" w14:textId="07DA3F7E" w:rsidR="00412690" w:rsidRPr="009C3411" w:rsidRDefault="00412690" w:rsidP="00E731F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Ease into Exercise</w:t>
            </w:r>
          </w:p>
        </w:tc>
        <w:tc>
          <w:tcPr>
            <w:tcW w:w="5665" w:type="dxa"/>
          </w:tcPr>
          <w:p w14:paraId="1502E4A2" w14:textId="47885BD6" w:rsidR="00412690" w:rsidRPr="009C3411" w:rsidRDefault="00412690" w:rsidP="00E731F5">
            <w:pPr>
              <w:pStyle w:val="ListParagraph"/>
              <w:widowControl w:val="0"/>
              <w:numPr>
                <w:ilvl w:val="1"/>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Basic stretches (targeting major muscle groups: arms, legs, hips)</w:t>
            </w:r>
          </w:p>
          <w:p w14:paraId="474814E7" w14:textId="77777777" w:rsidR="00412690" w:rsidRDefault="00412690" w:rsidP="00E731F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Range of motion exercises</w:t>
            </w:r>
          </w:p>
          <w:p w14:paraId="16D3ECC4" w14:textId="60B417CD" w:rsidR="00B21412" w:rsidRPr="009C3411" w:rsidRDefault="00B21412" w:rsidP="00B21412">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12690" w:rsidRPr="009C3411" w14:paraId="1FCDEC4D"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111B4E8E" w14:textId="349801B6"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lastRenderedPageBreak/>
              <w:t>2</w:t>
            </w:r>
          </w:p>
        </w:tc>
        <w:tc>
          <w:tcPr>
            <w:tcW w:w="2610" w:type="dxa"/>
          </w:tcPr>
          <w:p w14:paraId="5FA15961" w14:textId="5AC27D1F" w:rsidR="00412690" w:rsidRPr="009C3411" w:rsidRDefault="00412690" w:rsidP="00E731F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Flexibility &amp; Strength</w:t>
            </w:r>
          </w:p>
        </w:tc>
        <w:tc>
          <w:tcPr>
            <w:tcW w:w="5665" w:type="dxa"/>
          </w:tcPr>
          <w:p w14:paraId="351A3D36" w14:textId="6144EC1E" w:rsidR="00412690" w:rsidRPr="009C3411" w:rsidRDefault="00412690" w:rsidP="00E731F5">
            <w:pPr>
              <w:pStyle w:val="ListParagraph"/>
              <w:widowControl w:val="0"/>
              <w:numPr>
                <w:ilvl w:val="1"/>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Flexibility exercises (emphasis on lengthening muscles)</w:t>
            </w:r>
          </w:p>
          <w:p w14:paraId="4AAB0AF2" w14:textId="40FE27A9" w:rsidR="00412690" w:rsidRPr="009C3411" w:rsidRDefault="00412690" w:rsidP="00E731F5">
            <w:pPr>
              <w:pStyle w:val="ListParagraph"/>
              <w:widowControl w:val="0"/>
              <w:numPr>
                <w:ilvl w:val="1"/>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Strengthening movements (using household objects: bath towel, pillow)</w:t>
            </w:r>
          </w:p>
          <w:p w14:paraId="2436B314" w14:textId="77777777" w:rsidR="00412690" w:rsidRDefault="00412690" w:rsidP="00E731F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Breath-focused exercises (ensuring proper movement and muscle engagement)</w:t>
            </w:r>
          </w:p>
          <w:p w14:paraId="4BEEB621" w14:textId="7FBFE7CA" w:rsidR="00B21412" w:rsidRPr="009C3411" w:rsidRDefault="00B21412" w:rsidP="00B21412">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12690" w:rsidRPr="009C3411" w14:paraId="0C021243"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4FC043F4" w14:textId="4686668D"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3</w:t>
            </w:r>
          </w:p>
        </w:tc>
        <w:tc>
          <w:tcPr>
            <w:tcW w:w="2610" w:type="dxa"/>
          </w:tcPr>
          <w:p w14:paraId="1DFBBE2F" w14:textId="7246E404" w:rsidR="00412690" w:rsidRPr="009C3411" w:rsidRDefault="00412690" w:rsidP="00E731F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Adding Resistance</w:t>
            </w:r>
          </w:p>
        </w:tc>
        <w:tc>
          <w:tcPr>
            <w:tcW w:w="5665" w:type="dxa"/>
          </w:tcPr>
          <w:p w14:paraId="2410145F" w14:textId="78B0EE04" w:rsidR="00412690" w:rsidRPr="009C3411" w:rsidRDefault="00412690" w:rsidP="00E731F5">
            <w:pPr>
              <w:pStyle w:val="ListParagraph"/>
              <w:widowControl w:val="0"/>
              <w:numPr>
                <w:ilvl w:val="1"/>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Resistance band exercises</w:t>
            </w:r>
          </w:p>
          <w:p w14:paraId="17EA4DEA" w14:textId="64A544FE" w:rsidR="00412690" w:rsidRPr="009C3411" w:rsidRDefault="00412690" w:rsidP="00E731F5">
            <w:pPr>
              <w:pStyle w:val="ListParagraph"/>
              <w:widowControl w:val="0"/>
              <w:numPr>
                <w:ilvl w:val="1"/>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Continued flexibility work</w:t>
            </w:r>
          </w:p>
          <w:p w14:paraId="246228AD" w14:textId="77777777" w:rsidR="00412690" w:rsidRDefault="00412690" w:rsidP="00E731F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Balance and core exercises</w:t>
            </w:r>
          </w:p>
          <w:p w14:paraId="5DBBE30B" w14:textId="3731A031" w:rsidR="00B21412" w:rsidRPr="009C3411" w:rsidRDefault="00B21412" w:rsidP="00B21412">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12690" w:rsidRPr="009C3411" w14:paraId="72AEB0D0"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07F2D677" w14:textId="2D191B58"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4</w:t>
            </w:r>
          </w:p>
        </w:tc>
        <w:tc>
          <w:tcPr>
            <w:tcW w:w="2610" w:type="dxa"/>
          </w:tcPr>
          <w:p w14:paraId="0A1A48E2" w14:textId="24A65634" w:rsidR="00412690" w:rsidRPr="009C3411" w:rsidRDefault="00412690" w:rsidP="00E731F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Strength, Agility, &amp; Flexibility</w:t>
            </w:r>
          </w:p>
        </w:tc>
        <w:tc>
          <w:tcPr>
            <w:tcW w:w="5665" w:type="dxa"/>
          </w:tcPr>
          <w:p w14:paraId="4B0745B0" w14:textId="1A266C66" w:rsidR="00412690" w:rsidRPr="009C3411" w:rsidRDefault="00412690" w:rsidP="00E731F5">
            <w:pPr>
              <w:pStyle w:val="ListParagraph"/>
              <w:widowControl w:val="0"/>
              <w:numPr>
                <w:ilvl w:val="1"/>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Blended progressive exercises (combining strength, agility, and flexibility)</w:t>
            </w:r>
          </w:p>
          <w:p w14:paraId="19771068" w14:textId="77777777" w:rsidR="00412690" w:rsidRDefault="00412690" w:rsidP="00E731F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Enhanced mobility routines</w:t>
            </w:r>
          </w:p>
          <w:p w14:paraId="2D6ABBAD" w14:textId="4A08BE70" w:rsidR="00B21412" w:rsidRPr="009C3411" w:rsidRDefault="00B21412" w:rsidP="00B21412">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12690" w:rsidRPr="009C3411" w14:paraId="6DC1BFBF" w14:textId="77777777" w:rsidTr="00A779BC">
        <w:tc>
          <w:tcPr>
            <w:cnfStyle w:val="001000000000" w:firstRow="0" w:lastRow="0" w:firstColumn="1" w:lastColumn="0" w:oddVBand="0" w:evenVBand="0" w:oddHBand="0" w:evenHBand="0" w:firstRowFirstColumn="0" w:firstRowLastColumn="0" w:lastRowFirstColumn="0" w:lastRowLastColumn="0"/>
            <w:tcW w:w="1075" w:type="dxa"/>
          </w:tcPr>
          <w:p w14:paraId="59802E4A" w14:textId="373ADCEE"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5</w:t>
            </w:r>
          </w:p>
        </w:tc>
        <w:tc>
          <w:tcPr>
            <w:tcW w:w="2610" w:type="dxa"/>
          </w:tcPr>
          <w:p w14:paraId="257CBC3A" w14:textId="1C45E02F" w:rsidR="00412690" w:rsidRPr="009C3411" w:rsidRDefault="00412690" w:rsidP="00E731F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ncreased Energy &amp; Cardio</w:t>
            </w:r>
          </w:p>
        </w:tc>
        <w:tc>
          <w:tcPr>
            <w:tcW w:w="5665" w:type="dxa"/>
          </w:tcPr>
          <w:p w14:paraId="0CF6A0ED" w14:textId="161C6F90" w:rsidR="00412690" w:rsidRPr="009C3411" w:rsidRDefault="00412690" w:rsidP="00E731F5">
            <w:pPr>
              <w:pStyle w:val="ListParagraph"/>
              <w:widowControl w:val="0"/>
              <w:numPr>
                <w:ilvl w:val="1"/>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Cardio exercises</w:t>
            </w:r>
          </w:p>
          <w:p w14:paraId="7E2DF73F" w14:textId="77777777" w:rsidR="00412690" w:rsidRDefault="00412690" w:rsidP="00E731F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Building on previous weeks (combining strength and flexibility)</w:t>
            </w:r>
          </w:p>
          <w:p w14:paraId="3D4DD3C3" w14:textId="324AB242" w:rsidR="00B21412" w:rsidRPr="009C3411" w:rsidRDefault="00B21412" w:rsidP="00B21412">
            <w:pPr>
              <w:pStyle w:val="ListParagraph"/>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412690" w:rsidRPr="009C3411" w14:paraId="607D145B" w14:textId="77777777" w:rsidTr="00A779BC">
        <w:trPr>
          <w:trHeight w:val="71"/>
        </w:trPr>
        <w:tc>
          <w:tcPr>
            <w:cnfStyle w:val="001000000000" w:firstRow="0" w:lastRow="0" w:firstColumn="1" w:lastColumn="0" w:oddVBand="0" w:evenVBand="0" w:oddHBand="0" w:evenHBand="0" w:firstRowFirstColumn="0" w:firstRowLastColumn="0" w:lastRowFirstColumn="0" w:lastRowLastColumn="0"/>
            <w:tcW w:w="1075" w:type="dxa"/>
          </w:tcPr>
          <w:p w14:paraId="111C7689" w14:textId="683A67C2" w:rsidR="00412690" w:rsidRPr="009C3411" w:rsidRDefault="00412690" w:rsidP="00412690">
            <w:pPr>
              <w:jc w:val="center"/>
              <w:rPr>
                <w:rFonts w:ascii="Arial" w:hAnsi="Arial" w:cs="Arial"/>
                <w:b w:val="0"/>
                <w:bCs w:val="0"/>
                <w:sz w:val="20"/>
                <w:szCs w:val="20"/>
              </w:rPr>
            </w:pPr>
            <w:r w:rsidRPr="009C3411">
              <w:rPr>
                <w:rFonts w:ascii="Arial" w:hAnsi="Arial" w:cs="Arial"/>
                <w:b w:val="0"/>
                <w:bCs w:val="0"/>
                <w:sz w:val="20"/>
                <w:szCs w:val="20"/>
              </w:rPr>
              <w:t>6</w:t>
            </w:r>
          </w:p>
        </w:tc>
        <w:tc>
          <w:tcPr>
            <w:tcW w:w="2610" w:type="dxa"/>
          </w:tcPr>
          <w:p w14:paraId="0BFC1EB8" w14:textId="3FB63601" w:rsidR="00412690" w:rsidRPr="009C3411" w:rsidRDefault="00412690" w:rsidP="00E731F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Finishing Strong</w:t>
            </w:r>
          </w:p>
        </w:tc>
        <w:tc>
          <w:tcPr>
            <w:tcW w:w="5665" w:type="dxa"/>
          </w:tcPr>
          <w:p w14:paraId="62332E1E" w14:textId="423EF217" w:rsidR="00412690" w:rsidRPr="009C3411" w:rsidRDefault="00412690" w:rsidP="00412690">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Recognize improvements in strength and flexibility</w:t>
            </w:r>
          </w:p>
        </w:tc>
      </w:tr>
    </w:tbl>
    <w:p w14:paraId="76942212" w14:textId="77777777" w:rsidR="00A779BC" w:rsidRPr="009C3411" w:rsidRDefault="00A779BC">
      <w:pPr>
        <w:rPr>
          <w:rFonts w:ascii="Arial" w:hAnsi="Arial" w:cs="Arial"/>
          <w:sz w:val="20"/>
          <w:szCs w:val="20"/>
        </w:rPr>
        <w:sectPr w:rsidR="00A779BC" w:rsidRPr="009C3411">
          <w:headerReference w:type="even" r:id="rId7"/>
          <w:headerReference w:type="default" r:id="rId8"/>
          <w:pgSz w:w="12240" w:h="15840"/>
          <w:pgMar w:top="1440" w:right="1440" w:bottom="1440" w:left="1440" w:header="720" w:footer="720" w:gutter="0"/>
          <w:cols w:space="720"/>
          <w:docGrid w:linePitch="360"/>
        </w:sectPr>
      </w:pPr>
    </w:p>
    <w:p w14:paraId="67CD429A" w14:textId="2CBD0C14" w:rsidR="00412690" w:rsidRPr="009C3411" w:rsidRDefault="00A779BC">
      <w:pPr>
        <w:rPr>
          <w:rFonts w:ascii="Arial" w:hAnsi="Arial" w:cs="Arial"/>
          <w:b/>
          <w:bCs/>
          <w:i/>
          <w:iCs/>
          <w:sz w:val="20"/>
          <w:szCs w:val="20"/>
        </w:rPr>
      </w:pPr>
      <w:r w:rsidRPr="009C3411">
        <w:rPr>
          <w:rFonts w:ascii="Arial" w:hAnsi="Arial" w:cs="Arial"/>
          <w:b/>
          <w:bCs/>
          <w:i/>
          <w:iCs/>
          <w:sz w:val="20"/>
          <w:szCs w:val="20"/>
        </w:rPr>
        <w:lastRenderedPageBreak/>
        <w:t>Supplemental Table 2</w:t>
      </w:r>
    </w:p>
    <w:p w14:paraId="6C3CCD8D" w14:textId="2D35EF0B" w:rsidR="00A779BC" w:rsidRPr="009C3411" w:rsidRDefault="00A779BC">
      <w:pPr>
        <w:rPr>
          <w:rFonts w:ascii="Arial" w:hAnsi="Arial" w:cs="Arial"/>
          <w:i/>
          <w:iCs/>
          <w:sz w:val="20"/>
          <w:szCs w:val="20"/>
        </w:rPr>
      </w:pPr>
      <w:r w:rsidRPr="009C3411">
        <w:rPr>
          <w:rFonts w:ascii="Arial" w:hAnsi="Arial" w:cs="Arial"/>
          <w:i/>
          <w:iCs/>
          <w:sz w:val="20"/>
          <w:szCs w:val="20"/>
        </w:rPr>
        <w:t>2US Program Evaluation Themes</w:t>
      </w:r>
    </w:p>
    <w:tbl>
      <w:tblPr>
        <w:tblStyle w:val="PlainTable2"/>
        <w:tblW w:w="0" w:type="auto"/>
        <w:tblLook w:val="06A0" w:firstRow="1" w:lastRow="0" w:firstColumn="1" w:lastColumn="0" w:noHBand="1" w:noVBand="1"/>
      </w:tblPr>
      <w:tblGrid>
        <w:gridCol w:w="3116"/>
        <w:gridCol w:w="1829"/>
        <w:gridCol w:w="4405"/>
      </w:tblGrid>
      <w:tr w:rsidR="00A779BC" w:rsidRPr="009C3411" w14:paraId="0422D94A" w14:textId="77777777" w:rsidTr="009843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A92C147" w14:textId="2CABC455" w:rsidR="00A779BC" w:rsidRPr="009C3411" w:rsidRDefault="00A779BC">
            <w:pPr>
              <w:rPr>
                <w:rFonts w:ascii="Arial" w:hAnsi="Arial" w:cs="Arial"/>
                <w:b w:val="0"/>
                <w:bCs w:val="0"/>
                <w:sz w:val="20"/>
                <w:szCs w:val="20"/>
              </w:rPr>
            </w:pPr>
            <w:r w:rsidRPr="009C3411">
              <w:rPr>
                <w:rFonts w:ascii="Arial" w:hAnsi="Arial" w:cs="Arial"/>
                <w:b w:val="0"/>
                <w:bCs w:val="0"/>
                <w:sz w:val="20"/>
                <w:szCs w:val="20"/>
              </w:rPr>
              <w:t>Theme</w:t>
            </w:r>
          </w:p>
        </w:tc>
        <w:tc>
          <w:tcPr>
            <w:tcW w:w="1829" w:type="dxa"/>
          </w:tcPr>
          <w:p w14:paraId="4B0DB694" w14:textId="19C97666" w:rsidR="00A779BC" w:rsidRPr="009C3411" w:rsidRDefault="00A779BC" w:rsidP="005D2EE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9C3411">
              <w:rPr>
                <w:rFonts w:ascii="Arial" w:hAnsi="Arial" w:cs="Arial"/>
                <w:b w:val="0"/>
                <w:bCs w:val="0"/>
                <w:sz w:val="20"/>
                <w:szCs w:val="20"/>
              </w:rPr>
              <w:t xml:space="preserve">Frequency </w:t>
            </w:r>
            <w:proofErr w:type="gramStart"/>
            <w:r w:rsidR="005E4633" w:rsidRPr="009C3411">
              <w:rPr>
                <w:rFonts w:ascii="Arial" w:hAnsi="Arial" w:cs="Arial"/>
                <w:b w:val="0"/>
                <w:bCs w:val="0"/>
                <w:i/>
                <w:iCs/>
                <w:sz w:val="20"/>
                <w:szCs w:val="20"/>
              </w:rPr>
              <w:t>n</w:t>
            </w:r>
            <w:r w:rsidR="005E4633" w:rsidRPr="009C3411">
              <w:rPr>
                <w:rFonts w:ascii="Arial" w:hAnsi="Arial" w:cs="Arial"/>
                <w:b w:val="0"/>
                <w:bCs w:val="0"/>
                <w:sz w:val="20"/>
                <w:szCs w:val="20"/>
              </w:rPr>
              <w:t>(</w:t>
            </w:r>
            <w:proofErr w:type="gramEnd"/>
            <w:r w:rsidR="005E4633" w:rsidRPr="009C3411">
              <w:rPr>
                <w:rFonts w:ascii="Arial" w:hAnsi="Arial" w:cs="Arial"/>
                <w:b w:val="0"/>
                <w:bCs w:val="0"/>
                <w:sz w:val="20"/>
                <w:szCs w:val="20"/>
              </w:rPr>
              <w:t>%)</w:t>
            </w:r>
          </w:p>
        </w:tc>
        <w:tc>
          <w:tcPr>
            <w:tcW w:w="4405" w:type="dxa"/>
          </w:tcPr>
          <w:p w14:paraId="68223A48" w14:textId="36A01392" w:rsidR="00A779BC" w:rsidRPr="009C3411" w:rsidRDefault="005E4633" w:rsidP="005D2EE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9C3411">
              <w:rPr>
                <w:rFonts w:ascii="Arial" w:hAnsi="Arial" w:cs="Arial"/>
                <w:b w:val="0"/>
                <w:bCs w:val="0"/>
                <w:sz w:val="20"/>
                <w:szCs w:val="20"/>
              </w:rPr>
              <w:t xml:space="preserve">Representative </w:t>
            </w:r>
            <w:r w:rsidR="005D2EE1" w:rsidRPr="009C3411">
              <w:rPr>
                <w:rFonts w:ascii="Arial" w:hAnsi="Arial" w:cs="Arial"/>
                <w:b w:val="0"/>
                <w:bCs w:val="0"/>
                <w:sz w:val="20"/>
                <w:szCs w:val="20"/>
              </w:rPr>
              <w:t>Quotes</w:t>
            </w:r>
            <w:r w:rsidR="00F14A90" w:rsidRPr="009C3411">
              <w:rPr>
                <w:rFonts w:ascii="Arial" w:hAnsi="Arial" w:cs="Arial"/>
                <w:b w:val="0"/>
                <w:bCs w:val="0"/>
                <w:sz w:val="20"/>
                <w:szCs w:val="20"/>
              </w:rPr>
              <w:t xml:space="preserve"> (Participant Code)</w:t>
            </w:r>
          </w:p>
        </w:tc>
      </w:tr>
      <w:tr w:rsidR="005E4633" w:rsidRPr="009C3411" w14:paraId="5130BBAD" w14:textId="77777777" w:rsidTr="00984321">
        <w:trPr>
          <w:trHeight w:val="395"/>
        </w:trPr>
        <w:tc>
          <w:tcPr>
            <w:cnfStyle w:val="001000000000" w:firstRow="0" w:lastRow="0" w:firstColumn="1" w:lastColumn="0" w:oddVBand="0" w:evenVBand="0" w:oddHBand="0" w:evenHBand="0" w:firstRowFirstColumn="0" w:firstRowLastColumn="0" w:lastRowFirstColumn="0" w:lastRowLastColumn="0"/>
            <w:tcW w:w="9350" w:type="dxa"/>
            <w:gridSpan w:val="3"/>
          </w:tcPr>
          <w:p w14:paraId="0F9E9116" w14:textId="15DEF141" w:rsidR="0005679E" w:rsidRPr="009C3411" w:rsidRDefault="005E4633">
            <w:pPr>
              <w:rPr>
                <w:rFonts w:ascii="Arial" w:hAnsi="Arial" w:cs="Arial"/>
                <w:b w:val="0"/>
                <w:bCs w:val="0"/>
                <w:sz w:val="20"/>
                <w:szCs w:val="20"/>
              </w:rPr>
            </w:pPr>
            <w:r w:rsidRPr="009C3411">
              <w:rPr>
                <w:rFonts w:ascii="Arial" w:hAnsi="Arial" w:cs="Arial"/>
                <w:b w:val="0"/>
                <w:bCs w:val="0"/>
                <w:sz w:val="20"/>
                <w:szCs w:val="20"/>
              </w:rPr>
              <w:t>Enjoyable Aspects</w:t>
            </w:r>
          </w:p>
        </w:tc>
      </w:tr>
      <w:tr w:rsidR="00A779BC" w:rsidRPr="009C3411" w14:paraId="4B002CA6" w14:textId="77777777" w:rsidTr="00984321">
        <w:tc>
          <w:tcPr>
            <w:cnfStyle w:val="001000000000" w:firstRow="0" w:lastRow="0" w:firstColumn="1" w:lastColumn="0" w:oddVBand="0" w:evenVBand="0" w:oddHBand="0" w:evenHBand="0" w:firstRowFirstColumn="0" w:firstRowLastColumn="0" w:lastRowFirstColumn="0" w:lastRowLastColumn="0"/>
            <w:tcW w:w="3116" w:type="dxa"/>
          </w:tcPr>
          <w:p w14:paraId="559CCF03" w14:textId="118D8E10" w:rsidR="00A779BC" w:rsidRPr="009C3411" w:rsidRDefault="005E4633">
            <w:pPr>
              <w:rPr>
                <w:rFonts w:ascii="Arial" w:hAnsi="Arial" w:cs="Arial"/>
                <w:b w:val="0"/>
                <w:bCs w:val="0"/>
                <w:sz w:val="20"/>
                <w:szCs w:val="20"/>
              </w:rPr>
            </w:pPr>
            <w:r w:rsidRPr="009C3411">
              <w:rPr>
                <w:rFonts w:ascii="Arial" w:hAnsi="Arial" w:cs="Arial"/>
                <w:b w:val="0"/>
                <w:bCs w:val="0"/>
                <w:sz w:val="20"/>
                <w:szCs w:val="20"/>
              </w:rPr>
              <w:t>Importance of instructor</w:t>
            </w:r>
          </w:p>
        </w:tc>
        <w:tc>
          <w:tcPr>
            <w:tcW w:w="1829" w:type="dxa"/>
          </w:tcPr>
          <w:p w14:paraId="7BBE86E5" w14:textId="50CCDE75" w:rsidR="00A779BC" w:rsidRPr="009C3411" w:rsidRDefault="005E4633" w:rsidP="005E463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17(42%)</w:t>
            </w:r>
          </w:p>
        </w:tc>
        <w:tc>
          <w:tcPr>
            <w:tcW w:w="4405" w:type="dxa"/>
          </w:tcPr>
          <w:p w14:paraId="125062A5" w14:textId="360C1851" w:rsidR="005E4633" w:rsidRPr="009C3411" w:rsidRDefault="005E4633" w:rsidP="005E4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w:t>
            </w:r>
            <w:r w:rsidR="00E82AA4" w:rsidRPr="009C3411">
              <w:rPr>
                <w:rFonts w:ascii="Arial" w:hAnsi="Arial" w:cs="Arial"/>
                <w:sz w:val="20"/>
                <w:szCs w:val="20"/>
              </w:rPr>
              <w:t>[Exercise Instructor</w:t>
            </w:r>
            <w:r w:rsidR="009C3411">
              <w:rPr>
                <w:rFonts w:ascii="Arial" w:hAnsi="Arial" w:cs="Arial"/>
                <w:sz w:val="20"/>
                <w:szCs w:val="20"/>
              </w:rPr>
              <w:t xml:space="preserve"> 1</w:t>
            </w:r>
            <w:r w:rsidR="00E82AA4" w:rsidRPr="009C3411">
              <w:rPr>
                <w:rFonts w:ascii="Arial" w:hAnsi="Arial" w:cs="Arial"/>
                <w:sz w:val="20"/>
                <w:szCs w:val="20"/>
              </w:rPr>
              <w:t>]</w:t>
            </w:r>
            <w:r w:rsidRPr="009C3411">
              <w:rPr>
                <w:rFonts w:ascii="Arial" w:hAnsi="Arial" w:cs="Arial"/>
                <w:sz w:val="20"/>
                <w:szCs w:val="20"/>
              </w:rPr>
              <w:t xml:space="preserve"> and </w:t>
            </w:r>
            <w:r w:rsidR="00E82AA4" w:rsidRPr="009C3411">
              <w:rPr>
                <w:rFonts w:ascii="Arial" w:hAnsi="Arial" w:cs="Arial"/>
                <w:sz w:val="20"/>
                <w:szCs w:val="20"/>
              </w:rPr>
              <w:t>[Exercise Instructor</w:t>
            </w:r>
            <w:r w:rsidR="009C3411">
              <w:rPr>
                <w:rFonts w:ascii="Arial" w:hAnsi="Arial" w:cs="Arial"/>
                <w:sz w:val="20"/>
                <w:szCs w:val="20"/>
              </w:rPr>
              <w:t xml:space="preserve"> 2</w:t>
            </w:r>
            <w:r w:rsidR="00E82AA4" w:rsidRPr="009C3411">
              <w:rPr>
                <w:rFonts w:ascii="Arial" w:hAnsi="Arial" w:cs="Arial"/>
                <w:sz w:val="20"/>
                <w:szCs w:val="20"/>
              </w:rPr>
              <w:t>]</w:t>
            </w:r>
            <w:r w:rsidRPr="009C3411">
              <w:rPr>
                <w:rFonts w:ascii="Arial" w:hAnsi="Arial" w:cs="Arial"/>
                <w:sz w:val="20"/>
                <w:szCs w:val="20"/>
              </w:rPr>
              <w:t xml:space="preserve"> are amazing and supportive."</w:t>
            </w:r>
            <w:r w:rsidR="00CD0EA4" w:rsidRPr="009C3411">
              <w:rPr>
                <w:rFonts w:ascii="Arial" w:hAnsi="Arial" w:cs="Arial"/>
                <w:sz w:val="20"/>
                <w:szCs w:val="20"/>
              </w:rPr>
              <w:t xml:space="preserve"> (</w:t>
            </w:r>
            <w:r w:rsidR="004F321E" w:rsidRPr="009C3411">
              <w:rPr>
                <w:rFonts w:ascii="Arial" w:hAnsi="Arial" w:cs="Arial"/>
                <w:sz w:val="20"/>
                <w:szCs w:val="20"/>
              </w:rPr>
              <w:t>2US_110</w:t>
            </w:r>
            <w:r w:rsidR="00CD0EA4" w:rsidRPr="009C3411">
              <w:rPr>
                <w:rFonts w:ascii="Arial" w:hAnsi="Arial" w:cs="Arial"/>
                <w:sz w:val="20"/>
                <w:szCs w:val="20"/>
              </w:rPr>
              <w:t>)</w:t>
            </w:r>
          </w:p>
          <w:p w14:paraId="5E89DA3C" w14:textId="77777777" w:rsidR="007B73A3" w:rsidRPr="009C3411" w:rsidRDefault="007B73A3" w:rsidP="005E4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F5A0E85" w14:textId="6F68526E" w:rsidR="005E4633" w:rsidRPr="009C3411" w:rsidRDefault="004F321E" w:rsidP="005E4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eastAsiaTheme="majorEastAsia" w:hAnsi="Arial" w:cs="Arial"/>
                <w:sz w:val="20"/>
                <w:szCs w:val="20"/>
              </w:rPr>
              <w:t>“</w:t>
            </w:r>
            <w:r w:rsidR="00E82AA4" w:rsidRPr="009C3411">
              <w:rPr>
                <w:rFonts w:ascii="Arial" w:eastAsiaTheme="majorEastAsia" w:hAnsi="Arial" w:cs="Arial"/>
                <w:sz w:val="20"/>
                <w:szCs w:val="20"/>
              </w:rPr>
              <w:t>[Exercise Instructor</w:t>
            </w:r>
            <w:r w:rsidR="009C3411">
              <w:rPr>
                <w:rFonts w:ascii="Arial" w:eastAsiaTheme="majorEastAsia" w:hAnsi="Arial" w:cs="Arial"/>
                <w:sz w:val="20"/>
                <w:szCs w:val="20"/>
              </w:rPr>
              <w:t xml:space="preserve"> 1</w:t>
            </w:r>
            <w:r w:rsidR="00E82AA4" w:rsidRPr="009C3411">
              <w:rPr>
                <w:rFonts w:ascii="Arial" w:eastAsiaTheme="majorEastAsia" w:hAnsi="Arial" w:cs="Arial"/>
                <w:sz w:val="20"/>
                <w:szCs w:val="20"/>
              </w:rPr>
              <w:t>]</w:t>
            </w:r>
            <w:r w:rsidRPr="009C3411">
              <w:rPr>
                <w:rFonts w:ascii="Arial" w:eastAsiaTheme="majorEastAsia" w:hAnsi="Arial" w:cs="Arial"/>
                <w:sz w:val="20"/>
                <w:szCs w:val="20"/>
              </w:rPr>
              <w:t xml:space="preserve"> was easily approachable for clarification/problem solving with exercises.”</w:t>
            </w:r>
            <w:r w:rsidRPr="009C3411">
              <w:rPr>
                <w:rFonts w:ascii="Arial" w:hAnsi="Arial" w:cs="Arial"/>
                <w:sz w:val="20"/>
                <w:szCs w:val="20"/>
              </w:rPr>
              <w:t xml:space="preserve"> (2US_131)</w:t>
            </w:r>
          </w:p>
          <w:p w14:paraId="57491715" w14:textId="77777777" w:rsidR="007B73A3" w:rsidRPr="009C3411" w:rsidRDefault="007B73A3" w:rsidP="005E4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027F07F" w14:textId="77777777" w:rsidR="00A779BC" w:rsidRDefault="004F321E" w:rsidP="005E4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 xml:space="preserve">[I liked] </w:t>
            </w:r>
            <w:r w:rsidRPr="009C3411">
              <w:rPr>
                <w:rFonts w:ascii="Arial" w:eastAsiaTheme="majorEastAsia" w:hAnsi="Arial" w:cs="Arial"/>
                <w:sz w:val="20"/>
                <w:szCs w:val="20"/>
              </w:rPr>
              <w:t>“The enthusiasm and accepting nature of the instructor.”</w:t>
            </w:r>
            <w:r w:rsidRPr="009C3411">
              <w:rPr>
                <w:rFonts w:ascii="Arial" w:hAnsi="Arial" w:cs="Arial"/>
                <w:sz w:val="20"/>
                <w:szCs w:val="20"/>
              </w:rPr>
              <w:t xml:space="preserve"> (2US_111)</w:t>
            </w:r>
          </w:p>
          <w:p w14:paraId="5749F31B" w14:textId="34ECEFA5" w:rsidR="009C3411" w:rsidRPr="009C3411" w:rsidRDefault="009C3411" w:rsidP="005E463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630E" w:rsidRPr="009C3411" w14:paraId="652F8C38" w14:textId="77777777" w:rsidTr="00984321">
        <w:tc>
          <w:tcPr>
            <w:cnfStyle w:val="001000000000" w:firstRow="0" w:lastRow="0" w:firstColumn="1" w:lastColumn="0" w:oddVBand="0" w:evenVBand="0" w:oddHBand="0" w:evenHBand="0" w:firstRowFirstColumn="0" w:firstRowLastColumn="0" w:lastRowFirstColumn="0" w:lastRowLastColumn="0"/>
            <w:tcW w:w="3116" w:type="dxa"/>
          </w:tcPr>
          <w:p w14:paraId="60BDADFA" w14:textId="0E9C84AB" w:rsidR="0050630E" w:rsidRPr="009C3411" w:rsidRDefault="0050630E" w:rsidP="0050630E">
            <w:pPr>
              <w:rPr>
                <w:rFonts w:ascii="Arial" w:hAnsi="Arial" w:cs="Arial"/>
                <w:b w:val="0"/>
                <w:bCs w:val="0"/>
                <w:sz w:val="20"/>
                <w:szCs w:val="20"/>
              </w:rPr>
            </w:pPr>
            <w:r w:rsidRPr="009C3411">
              <w:rPr>
                <w:rFonts w:ascii="Arial" w:hAnsi="Arial" w:cs="Arial"/>
                <w:b w:val="0"/>
                <w:bCs w:val="0"/>
                <w:sz w:val="20"/>
                <w:szCs w:val="20"/>
              </w:rPr>
              <w:t>Convenience of sessions</w:t>
            </w:r>
          </w:p>
        </w:tc>
        <w:tc>
          <w:tcPr>
            <w:tcW w:w="1829" w:type="dxa"/>
          </w:tcPr>
          <w:p w14:paraId="67C82935" w14:textId="671DB6DB" w:rsidR="0050630E" w:rsidRPr="009C3411" w:rsidRDefault="681443EB" w:rsidP="005063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15(36%)</w:t>
            </w:r>
          </w:p>
        </w:tc>
        <w:tc>
          <w:tcPr>
            <w:tcW w:w="4405" w:type="dxa"/>
          </w:tcPr>
          <w:p w14:paraId="39BA7400" w14:textId="661039EB" w:rsidR="004F321E" w:rsidRPr="009C3411" w:rsidRDefault="004F321E" w:rsidP="004F321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C3411">
              <w:rPr>
                <w:rFonts w:ascii="Arial" w:hAnsi="Arial" w:cs="Arial"/>
                <w:color w:val="000000"/>
                <w:sz w:val="20"/>
                <w:szCs w:val="20"/>
              </w:rPr>
              <w:t>“Being provided equipment that you can use at home, free to Cancer patients, exercises were doable even with limitations.</w:t>
            </w:r>
            <w:r w:rsidR="007B73A3" w:rsidRPr="009C3411">
              <w:rPr>
                <w:rFonts w:ascii="Arial" w:hAnsi="Arial" w:cs="Arial"/>
                <w:color w:val="000000"/>
                <w:sz w:val="20"/>
                <w:szCs w:val="20"/>
              </w:rPr>
              <w:t xml:space="preserve">” </w:t>
            </w:r>
            <w:r w:rsidRPr="009C3411">
              <w:rPr>
                <w:rFonts w:ascii="Arial" w:hAnsi="Arial" w:cs="Arial"/>
                <w:color w:val="000000"/>
                <w:sz w:val="20"/>
                <w:szCs w:val="20"/>
              </w:rPr>
              <w:t>(2US_614)</w:t>
            </w:r>
          </w:p>
          <w:p w14:paraId="4666634D" w14:textId="77777777" w:rsidR="007B73A3" w:rsidRPr="009C3411" w:rsidRDefault="007B73A3" w:rsidP="004F321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p w14:paraId="63F53E0A" w14:textId="4157E249" w:rsidR="004F321E" w:rsidRPr="009C3411" w:rsidRDefault="004F321E"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Convenience of doing it from home, support of the group, instructor.”</w:t>
            </w:r>
            <w:r w:rsidR="007B73A3" w:rsidRPr="009C3411">
              <w:rPr>
                <w:rFonts w:ascii="Arial" w:hAnsi="Arial" w:cs="Arial"/>
                <w:sz w:val="20"/>
                <w:szCs w:val="20"/>
              </w:rPr>
              <w:t xml:space="preserve"> </w:t>
            </w:r>
            <w:r w:rsidRPr="009C3411">
              <w:rPr>
                <w:rFonts w:ascii="Arial" w:hAnsi="Arial" w:cs="Arial"/>
                <w:sz w:val="20"/>
                <w:szCs w:val="20"/>
              </w:rPr>
              <w:t>(2US_126)</w:t>
            </w:r>
          </w:p>
          <w:p w14:paraId="48B7ED8B" w14:textId="77777777" w:rsidR="007B73A3" w:rsidRPr="009C3411" w:rsidRDefault="007B73A3"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4B6F1B4" w14:textId="77777777" w:rsidR="0050630E" w:rsidRDefault="004F321E"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 liked the] “Ease of use, materials provided</w:t>
            </w:r>
            <w:r w:rsidR="007B73A3" w:rsidRPr="009C3411">
              <w:rPr>
                <w:rFonts w:ascii="Arial" w:hAnsi="Arial" w:cs="Arial"/>
                <w:sz w:val="20"/>
                <w:szCs w:val="20"/>
              </w:rPr>
              <w:t>.</w:t>
            </w:r>
            <w:r w:rsidRPr="009C3411">
              <w:rPr>
                <w:rFonts w:ascii="Arial" w:hAnsi="Arial" w:cs="Arial"/>
                <w:sz w:val="20"/>
                <w:szCs w:val="20"/>
              </w:rPr>
              <w:t>” (2US_123)</w:t>
            </w:r>
          </w:p>
          <w:p w14:paraId="04E1CAD9" w14:textId="5320BBCC" w:rsidR="009C3411" w:rsidRPr="009C3411" w:rsidRDefault="009C3411"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630E" w:rsidRPr="009C3411" w14:paraId="5E8BC8B1" w14:textId="77777777" w:rsidTr="00984321">
        <w:tc>
          <w:tcPr>
            <w:cnfStyle w:val="001000000000" w:firstRow="0" w:lastRow="0" w:firstColumn="1" w:lastColumn="0" w:oddVBand="0" w:evenVBand="0" w:oddHBand="0" w:evenHBand="0" w:firstRowFirstColumn="0" w:firstRowLastColumn="0" w:lastRowFirstColumn="0" w:lastRowLastColumn="0"/>
            <w:tcW w:w="3116" w:type="dxa"/>
          </w:tcPr>
          <w:p w14:paraId="6C2332AF" w14:textId="779CA1F9" w:rsidR="0050630E" w:rsidRPr="009C3411" w:rsidRDefault="0050630E" w:rsidP="0050630E">
            <w:pPr>
              <w:rPr>
                <w:rFonts w:ascii="Arial" w:hAnsi="Arial" w:cs="Arial"/>
                <w:b w:val="0"/>
                <w:bCs w:val="0"/>
                <w:sz w:val="20"/>
                <w:szCs w:val="20"/>
              </w:rPr>
            </w:pPr>
            <w:r w:rsidRPr="009C3411">
              <w:rPr>
                <w:rFonts w:ascii="Arial" w:hAnsi="Arial" w:cs="Arial"/>
                <w:b w:val="0"/>
                <w:bCs w:val="0"/>
                <w:sz w:val="20"/>
                <w:szCs w:val="20"/>
              </w:rPr>
              <w:t>Structure and design of exercise program</w:t>
            </w:r>
          </w:p>
        </w:tc>
        <w:tc>
          <w:tcPr>
            <w:tcW w:w="1829" w:type="dxa"/>
          </w:tcPr>
          <w:p w14:paraId="1D5C4475" w14:textId="699D0B3B" w:rsidR="0050630E" w:rsidRPr="009C3411" w:rsidRDefault="681443EB" w:rsidP="005063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14(34%)</w:t>
            </w:r>
          </w:p>
        </w:tc>
        <w:tc>
          <w:tcPr>
            <w:tcW w:w="4405" w:type="dxa"/>
          </w:tcPr>
          <w:p w14:paraId="5BBCF34F" w14:textId="496BB5DD" w:rsidR="00CD0EA4" w:rsidRPr="009C3411" w:rsidRDefault="004F321E" w:rsidP="0050630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C3411">
              <w:rPr>
                <w:rFonts w:ascii="Arial" w:hAnsi="Arial" w:cs="Arial"/>
                <w:sz w:val="20"/>
                <w:szCs w:val="20"/>
              </w:rPr>
              <w:t xml:space="preserve">“The structured program with progressive exercise (each week built on the last), gave me accountability to show up each week.” </w:t>
            </w:r>
            <w:r w:rsidRPr="009C3411">
              <w:rPr>
                <w:rFonts w:ascii="Arial" w:hAnsi="Arial" w:cs="Arial"/>
                <w:color w:val="000000"/>
                <w:sz w:val="20"/>
                <w:szCs w:val="20"/>
              </w:rPr>
              <w:t>(2US_109)</w:t>
            </w:r>
          </w:p>
          <w:p w14:paraId="4B153C2B" w14:textId="77777777" w:rsidR="007B73A3" w:rsidRPr="009C3411" w:rsidRDefault="007B73A3"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42CB422" w14:textId="77777777" w:rsidR="0050630E" w:rsidRDefault="004F321E"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The incremental nature of difficulty of the classes (instilled confidence) and addresses specific issues related to cancer recovery - i.e. lymphedema.” (2US_111)</w:t>
            </w:r>
          </w:p>
          <w:p w14:paraId="77BB1118" w14:textId="15DE74A7" w:rsidR="009C3411" w:rsidRPr="009C3411" w:rsidRDefault="009C3411"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630E" w:rsidRPr="009C3411" w14:paraId="420E4B9B" w14:textId="77777777" w:rsidTr="00984321">
        <w:trPr>
          <w:trHeight w:val="3104"/>
        </w:trPr>
        <w:tc>
          <w:tcPr>
            <w:cnfStyle w:val="001000000000" w:firstRow="0" w:lastRow="0" w:firstColumn="1" w:lastColumn="0" w:oddVBand="0" w:evenVBand="0" w:oddHBand="0" w:evenHBand="0" w:firstRowFirstColumn="0" w:firstRowLastColumn="0" w:lastRowFirstColumn="0" w:lastRowLastColumn="0"/>
            <w:tcW w:w="3116" w:type="dxa"/>
          </w:tcPr>
          <w:p w14:paraId="734E0BE5" w14:textId="1D273195" w:rsidR="0050630E" w:rsidRPr="009C3411" w:rsidRDefault="0050630E" w:rsidP="0050630E">
            <w:pPr>
              <w:rPr>
                <w:rFonts w:ascii="Arial" w:hAnsi="Arial" w:cs="Arial"/>
                <w:b w:val="0"/>
                <w:bCs w:val="0"/>
                <w:sz w:val="20"/>
                <w:szCs w:val="20"/>
              </w:rPr>
            </w:pPr>
            <w:r w:rsidRPr="009C3411">
              <w:rPr>
                <w:rFonts w:ascii="Arial" w:hAnsi="Arial" w:cs="Arial"/>
                <w:b w:val="0"/>
                <w:bCs w:val="0"/>
                <w:sz w:val="20"/>
                <w:szCs w:val="20"/>
              </w:rPr>
              <w:t>Emotional and physical benefits</w:t>
            </w:r>
          </w:p>
        </w:tc>
        <w:tc>
          <w:tcPr>
            <w:tcW w:w="1829" w:type="dxa"/>
          </w:tcPr>
          <w:p w14:paraId="142B4BE7" w14:textId="29262E2B" w:rsidR="0050630E" w:rsidRPr="009C3411" w:rsidRDefault="681443EB" w:rsidP="005063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24(58%)</w:t>
            </w:r>
          </w:p>
        </w:tc>
        <w:tc>
          <w:tcPr>
            <w:tcW w:w="4405" w:type="dxa"/>
          </w:tcPr>
          <w:p w14:paraId="36BB9E21" w14:textId="77777777" w:rsidR="004F321E" w:rsidRPr="009C3411" w:rsidRDefault="004F321E"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t just feels different and better exercising with people who have experienced cancer - a way to connect via an activity.”</w:t>
            </w:r>
          </w:p>
          <w:p w14:paraId="73AFFBA2" w14:textId="56AE3B58" w:rsidR="00CD0EA4" w:rsidRPr="009C3411" w:rsidRDefault="004F321E" w:rsidP="0050630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C3411">
              <w:rPr>
                <w:rFonts w:ascii="Arial" w:hAnsi="Arial" w:cs="Arial"/>
                <w:sz w:val="20"/>
                <w:szCs w:val="20"/>
              </w:rPr>
              <w:t>(</w:t>
            </w:r>
            <w:r w:rsidRPr="009C3411">
              <w:rPr>
                <w:rFonts w:ascii="Arial" w:hAnsi="Arial" w:cs="Arial"/>
                <w:color w:val="000000"/>
                <w:sz w:val="20"/>
                <w:szCs w:val="20"/>
              </w:rPr>
              <w:t>2US_130)</w:t>
            </w:r>
          </w:p>
          <w:p w14:paraId="31AE2D63" w14:textId="77777777" w:rsidR="007B73A3" w:rsidRPr="009C3411" w:rsidRDefault="007B73A3"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734421D" w14:textId="561E707F" w:rsidR="00CD0EA4" w:rsidRPr="009C3411" w:rsidRDefault="004F321E" w:rsidP="0050630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C3411">
              <w:rPr>
                <w:rFonts w:ascii="Arial" w:hAnsi="Arial" w:cs="Arial"/>
                <w:sz w:val="20"/>
                <w:szCs w:val="20"/>
              </w:rPr>
              <w:t>“I love the fact that it helped me to get back in the swing of exercising and helped encouraged my walking routine. This program has also helped me to encourage others to try it and start their own exercise routines.” (</w:t>
            </w:r>
            <w:r w:rsidRPr="009C3411">
              <w:rPr>
                <w:rFonts w:ascii="Arial" w:hAnsi="Arial" w:cs="Arial"/>
                <w:color w:val="000000"/>
                <w:sz w:val="20"/>
                <w:szCs w:val="20"/>
              </w:rPr>
              <w:t>2US_613)</w:t>
            </w:r>
          </w:p>
          <w:p w14:paraId="3B1AA4EC" w14:textId="77777777" w:rsidR="007B73A3" w:rsidRPr="009C3411" w:rsidRDefault="007B73A3"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5C0B8C32" w14:textId="3A3A1B21" w:rsidR="0050630E" w:rsidRPr="009C3411" w:rsidRDefault="004F321E"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 liked the comradery, friendship, and sharing laughs.” (</w:t>
            </w:r>
            <w:r w:rsidRPr="009C3411">
              <w:rPr>
                <w:rFonts w:ascii="Arial" w:hAnsi="Arial" w:cs="Arial"/>
                <w:color w:val="000000"/>
                <w:sz w:val="20"/>
                <w:szCs w:val="20"/>
              </w:rPr>
              <w:t>2US_139)</w:t>
            </w:r>
          </w:p>
        </w:tc>
      </w:tr>
      <w:tr w:rsidR="0050630E" w:rsidRPr="009C3411" w14:paraId="05622BC0" w14:textId="77777777" w:rsidTr="00984321">
        <w:trPr>
          <w:trHeight w:val="440"/>
        </w:trPr>
        <w:tc>
          <w:tcPr>
            <w:cnfStyle w:val="001000000000" w:firstRow="0" w:lastRow="0" w:firstColumn="1" w:lastColumn="0" w:oddVBand="0" w:evenVBand="0" w:oddHBand="0" w:evenHBand="0" w:firstRowFirstColumn="0" w:firstRowLastColumn="0" w:lastRowFirstColumn="0" w:lastRowLastColumn="0"/>
            <w:tcW w:w="9350" w:type="dxa"/>
            <w:gridSpan w:val="3"/>
          </w:tcPr>
          <w:p w14:paraId="0ADEE87F" w14:textId="77777777" w:rsidR="006D1D6B" w:rsidRPr="009C3411" w:rsidRDefault="006D1D6B" w:rsidP="0050630E">
            <w:pPr>
              <w:rPr>
                <w:rFonts w:ascii="Arial" w:hAnsi="Arial" w:cs="Arial"/>
                <w:sz w:val="20"/>
                <w:szCs w:val="20"/>
              </w:rPr>
            </w:pPr>
          </w:p>
          <w:p w14:paraId="15A151D4" w14:textId="77777777" w:rsidR="006D1D6B" w:rsidRPr="009C3411" w:rsidRDefault="006D1D6B" w:rsidP="0050630E">
            <w:pPr>
              <w:rPr>
                <w:rFonts w:ascii="Arial" w:hAnsi="Arial" w:cs="Arial"/>
                <w:sz w:val="20"/>
                <w:szCs w:val="20"/>
              </w:rPr>
            </w:pPr>
          </w:p>
          <w:p w14:paraId="30CEB77E" w14:textId="7F73B986" w:rsidR="0050630E" w:rsidRPr="009C3411" w:rsidRDefault="0050630E" w:rsidP="0050630E">
            <w:pPr>
              <w:rPr>
                <w:rFonts w:ascii="Arial" w:hAnsi="Arial" w:cs="Arial"/>
                <w:b w:val="0"/>
                <w:bCs w:val="0"/>
                <w:sz w:val="20"/>
                <w:szCs w:val="20"/>
              </w:rPr>
            </w:pPr>
            <w:r w:rsidRPr="009C3411">
              <w:rPr>
                <w:rFonts w:ascii="Arial" w:hAnsi="Arial" w:cs="Arial"/>
                <w:b w:val="0"/>
                <w:bCs w:val="0"/>
                <w:sz w:val="20"/>
                <w:szCs w:val="20"/>
              </w:rPr>
              <w:t>Aspects Participants Did Not Enjoy</w:t>
            </w:r>
          </w:p>
        </w:tc>
      </w:tr>
      <w:tr w:rsidR="0050630E" w:rsidRPr="009C3411" w14:paraId="2FE08B48" w14:textId="77777777" w:rsidTr="00984321">
        <w:tc>
          <w:tcPr>
            <w:cnfStyle w:val="001000000000" w:firstRow="0" w:lastRow="0" w:firstColumn="1" w:lastColumn="0" w:oddVBand="0" w:evenVBand="0" w:oddHBand="0" w:evenHBand="0" w:firstRowFirstColumn="0" w:firstRowLastColumn="0" w:lastRowFirstColumn="0" w:lastRowLastColumn="0"/>
            <w:tcW w:w="3116" w:type="dxa"/>
          </w:tcPr>
          <w:p w14:paraId="11D0156E" w14:textId="7CC68BA6" w:rsidR="0050630E" w:rsidRPr="009C3411" w:rsidRDefault="0050630E" w:rsidP="0050630E">
            <w:pPr>
              <w:rPr>
                <w:rFonts w:ascii="Arial" w:hAnsi="Arial" w:cs="Arial"/>
                <w:b w:val="0"/>
                <w:bCs w:val="0"/>
                <w:sz w:val="20"/>
                <w:szCs w:val="20"/>
              </w:rPr>
            </w:pPr>
            <w:r w:rsidRPr="009C3411">
              <w:rPr>
                <w:rFonts w:ascii="Arial" w:hAnsi="Arial" w:cs="Arial"/>
                <w:b w:val="0"/>
                <w:bCs w:val="0"/>
                <w:sz w:val="20"/>
                <w:szCs w:val="20"/>
              </w:rPr>
              <w:t>Connectivity and audio issues</w:t>
            </w:r>
          </w:p>
        </w:tc>
        <w:tc>
          <w:tcPr>
            <w:tcW w:w="1829" w:type="dxa"/>
          </w:tcPr>
          <w:p w14:paraId="76D2D2E8" w14:textId="2B82706B" w:rsidR="0050630E" w:rsidRPr="009C3411" w:rsidRDefault="681443EB" w:rsidP="005063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6(17%)</w:t>
            </w:r>
          </w:p>
        </w:tc>
        <w:tc>
          <w:tcPr>
            <w:tcW w:w="4405" w:type="dxa"/>
          </w:tcPr>
          <w:p w14:paraId="3FE19C76" w14:textId="04EEC39E" w:rsidR="004F321E" w:rsidRPr="009C3411" w:rsidRDefault="004F321E"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 did not like the technical issues.”</w:t>
            </w:r>
          </w:p>
          <w:p w14:paraId="70642E4E" w14:textId="56D33FBE" w:rsidR="00CD0EA4" w:rsidRPr="009C3411" w:rsidRDefault="004F321E" w:rsidP="0050630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C3411">
              <w:rPr>
                <w:rFonts w:ascii="Arial" w:hAnsi="Arial" w:cs="Arial"/>
                <w:color w:val="000000"/>
                <w:sz w:val="20"/>
                <w:szCs w:val="20"/>
              </w:rPr>
              <w:t>2US_129</w:t>
            </w:r>
          </w:p>
          <w:p w14:paraId="148A5B2A" w14:textId="77777777" w:rsidR="007B73A3" w:rsidRPr="009C3411" w:rsidRDefault="007B73A3" w:rsidP="0050630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p w14:paraId="6BD08682" w14:textId="77777777" w:rsidR="0050630E" w:rsidRDefault="004F321E" w:rsidP="004F321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lastRenderedPageBreak/>
              <w:t>“I did not like the limitations with Zoom, like the music being hard to hear and group members being hard to see.” (2US_107)</w:t>
            </w:r>
          </w:p>
          <w:p w14:paraId="10F20618" w14:textId="22386DC9" w:rsidR="009C3411" w:rsidRPr="009C3411" w:rsidRDefault="009C3411" w:rsidP="004F321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630E" w:rsidRPr="009C3411" w14:paraId="40798048" w14:textId="77777777" w:rsidTr="00984321">
        <w:tc>
          <w:tcPr>
            <w:cnfStyle w:val="001000000000" w:firstRow="0" w:lastRow="0" w:firstColumn="1" w:lastColumn="0" w:oddVBand="0" w:evenVBand="0" w:oddHBand="0" w:evenHBand="0" w:firstRowFirstColumn="0" w:firstRowLastColumn="0" w:lastRowFirstColumn="0" w:lastRowLastColumn="0"/>
            <w:tcW w:w="3116" w:type="dxa"/>
          </w:tcPr>
          <w:p w14:paraId="7E41FFA6" w14:textId="6B96D064" w:rsidR="0050630E" w:rsidRPr="009C3411" w:rsidRDefault="0050630E" w:rsidP="0050630E">
            <w:pPr>
              <w:rPr>
                <w:rFonts w:ascii="Arial" w:hAnsi="Arial" w:cs="Arial"/>
                <w:b w:val="0"/>
                <w:bCs w:val="0"/>
                <w:sz w:val="20"/>
                <w:szCs w:val="20"/>
              </w:rPr>
            </w:pPr>
            <w:r w:rsidRPr="009C3411">
              <w:rPr>
                <w:rFonts w:ascii="Arial" w:hAnsi="Arial" w:cs="Arial"/>
                <w:b w:val="0"/>
                <w:bCs w:val="0"/>
                <w:sz w:val="20"/>
                <w:szCs w:val="20"/>
              </w:rPr>
              <w:lastRenderedPageBreak/>
              <w:t>Lack of satisfaction with interaction within the exercise group</w:t>
            </w:r>
          </w:p>
        </w:tc>
        <w:tc>
          <w:tcPr>
            <w:tcW w:w="1829" w:type="dxa"/>
          </w:tcPr>
          <w:p w14:paraId="44F97AF7" w14:textId="0C790C6D" w:rsidR="0050630E" w:rsidRPr="009C3411" w:rsidRDefault="681443EB" w:rsidP="005063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11(31%)</w:t>
            </w:r>
          </w:p>
        </w:tc>
        <w:tc>
          <w:tcPr>
            <w:tcW w:w="4405" w:type="dxa"/>
          </w:tcPr>
          <w:p w14:paraId="62D33DF3" w14:textId="66C79A3E" w:rsidR="0050630E" w:rsidRPr="009C3411" w:rsidRDefault="0050630E"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Our group didn't really bond”</w:t>
            </w:r>
            <w:r w:rsidR="004F321E" w:rsidRPr="009C3411">
              <w:rPr>
                <w:rFonts w:ascii="Arial" w:hAnsi="Arial" w:cs="Arial"/>
                <w:sz w:val="20"/>
                <w:szCs w:val="20"/>
              </w:rPr>
              <w:t xml:space="preserve"> (2US_108)</w:t>
            </w:r>
          </w:p>
          <w:p w14:paraId="0637C8CF" w14:textId="77777777" w:rsidR="00CD0EA4" w:rsidRPr="009C3411" w:rsidRDefault="00CD0EA4"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3B43C306" w14:textId="73421B2A" w:rsidR="0050630E" w:rsidRPr="009C3411" w:rsidRDefault="0050630E"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w:t>
            </w:r>
            <w:r w:rsidR="00F8100E" w:rsidRPr="009C3411">
              <w:rPr>
                <w:rFonts w:ascii="Arial" w:hAnsi="Arial" w:cs="Arial"/>
                <w:sz w:val="20"/>
                <w:szCs w:val="20"/>
              </w:rPr>
              <w:t>T</w:t>
            </w:r>
            <w:r w:rsidRPr="009C3411">
              <w:rPr>
                <w:rFonts w:ascii="Arial" w:hAnsi="Arial" w:cs="Arial"/>
                <w:sz w:val="20"/>
                <w:szCs w:val="20"/>
              </w:rPr>
              <w:t>he group didn't 'gel'—not enough time to talk and form relationships."</w:t>
            </w:r>
            <w:r w:rsidR="004F321E" w:rsidRPr="009C3411">
              <w:rPr>
                <w:rFonts w:ascii="Arial" w:hAnsi="Arial" w:cs="Arial"/>
                <w:sz w:val="20"/>
                <w:szCs w:val="20"/>
              </w:rPr>
              <w:t xml:space="preserve"> (2US_112)</w:t>
            </w:r>
          </w:p>
          <w:p w14:paraId="6E4D63C8" w14:textId="77777777" w:rsidR="007B73A3" w:rsidRPr="009C3411" w:rsidRDefault="007B73A3"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3E14D24F" w14:textId="5B832BC0" w:rsidR="00CD0EA4" w:rsidRPr="009C3411" w:rsidRDefault="00411DC1"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My buddy pairing was incompatible.”</w:t>
            </w:r>
          </w:p>
          <w:p w14:paraId="5A8018E5" w14:textId="77777777" w:rsidR="0050630E" w:rsidRDefault="00411DC1" w:rsidP="0050630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C3411">
              <w:rPr>
                <w:rFonts w:ascii="Arial" w:hAnsi="Arial" w:cs="Arial"/>
                <w:color w:val="000000"/>
                <w:sz w:val="20"/>
                <w:szCs w:val="20"/>
              </w:rPr>
              <w:t>(2US_138)</w:t>
            </w:r>
          </w:p>
          <w:p w14:paraId="31EF32B8" w14:textId="1AD815C1" w:rsidR="009C3411" w:rsidRPr="009C3411" w:rsidRDefault="009C3411" w:rsidP="0050630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50630E" w:rsidRPr="009C3411" w14:paraId="5C9A92C1" w14:textId="77777777" w:rsidTr="00984321">
        <w:tc>
          <w:tcPr>
            <w:cnfStyle w:val="001000000000" w:firstRow="0" w:lastRow="0" w:firstColumn="1" w:lastColumn="0" w:oddVBand="0" w:evenVBand="0" w:oddHBand="0" w:evenHBand="0" w:firstRowFirstColumn="0" w:firstRowLastColumn="0" w:lastRowFirstColumn="0" w:lastRowLastColumn="0"/>
            <w:tcW w:w="3116" w:type="dxa"/>
          </w:tcPr>
          <w:p w14:paraId="06BD313E" w14:textId="725B91D0" w:rsidR="0050630E" w:rsidRPr="009C3411" w:rsidRDefault="0050630E" w:rsidP="0050630E">
            <w:pPr>
              <w:rPr>
                <w:rFonts w:ascii="Arial" w:hAnsi="Arial" w:cs="Arial"/>
                <w:b w:val="0"/>
                <w:bCs w:val="0"/>
                <w:sz w:val="20"/>
                <w:szCs w:val="20"/>
              </w:rPr>
            </w:pPr>
            <w:r w:rsidRPr="009C3411">
              <w:rPr>
                <w:rFonts w:ascii="Arial" w:hAnsi="Arial" w:cs="Arial"/>
                <w:b w:val="0"/>
                <w:bCs w:val="0"/>
                <w:sz w:val="20"/>
                <w:szCs w:val="20"/>
              </w:rPr>
              <w:t>Desire for additional information and longer duration of program</w:t>
            </w:r>
          </w:p>
        </w:tc>
        <w:tc>
          <w:tcPr>
            <w:tcW w:w="1829" w:type="dxa"/>
          </w:tcPr>
          <w:p w14:paraId="2316D3FE" w14:textId="227C9CE7" w:rsidR="0050630E" w:rsidRPr="009C3411" w:rsidRDefault="681443EB" w:rsidP="005063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9(26%)</w:t>
            </w:r>
          </w:p>
        </w:tc>
        <w:tc>
          <w:tcPr>
            <w:tcW w:w="4405" w:type="dxa"/>
          </w:tcPr>
          <w:p w14:paraId="7B4E8B15" w14:textId="77777777" w:rsidR="0050630E" w:rsidRPr="009C3411" w:rsidRDefault="0050630E"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 would like more information about why it is so important to exercise."</w:t>
            </w:r>
          </w:p>
          <w:p w14:paraId="654C57F4" w14:textId="4C62B014" w:rsidR="00CD0EA4" w:rsidRPr="009C3411" w:rsidRDefault="00411DC1"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w:t>
            </w:r>
            <w:r w:rsidRPr="009C3411">
              <w:rPr>
                <w:rFonts w:ascii="Arial" w:hAnsi="Arial" w:cs="Arial"/>
                <w:color w:val="000000"/>
                <w:sz w:val="20"/>
                <w:szCs w:val="20"/>
              </w:rPr>
              <w:t>2US_607</w:t>
            </w:r>
            <w:r w:rsidRPr="009C3411">
              <w:rPr>
                <w:rFonts w:ascii="Arial" w:hAnsi="Arial" w:cs="Arial"/>
                <w:sz w:val="20"/>
                <w:szCs w:val="20"/>
              </w:rPr>
              <w:t>)</w:t>
            </w:r>
          </w:p>
          <w:p w14:paraId="72F82DBD" w14:textId="77777777" w:rsidR="007B73A3" w:rsidRPr="009C3411" w:rsidRDefault="007B73A3"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2E7025B" w14:textId="1B3E3902" w:rsidR="0050630E" w:rsidRPr="009C3411" w:rsidRDefault="00C1605F"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Wish the program was more weeks and would like a class that follows this one for MBC</w:t>
            </w:r>
            <w:r w:rsidR="00CD0EA4" w:rsidRPr="009C3411">
              <w:rPr>
                <w:rFonts w:ascii="Arial" w:hAnsi="Arial" w:cs="Arial"/>
                <w:sz w:val="20"/>
                <w:szCs w:val="20"/>
              </w:rPr>
              <w:t xml:space="preserve"> [metastatic breast cancer]</w:t>
            </w:r>
            <w:r w:rsidRPr="009C3411">
              <w:rPr>
                <w:rFonts w:ascii="Arial" w:hAnsi="Arial" w:cs="Arial"/>
                <w:sz w:val="20"/>
                <w:szCs w:val="20"/>
              </w:rPr>
              <w:t>."</w:t>
            </w:r>
            <w:r w:rsidR="00411DC1" w:rsidRPr="009C3411">
              <w:rPr>
                <w:rFonts w:ascii="Arial" w:hAnsi="Arial" w:cs="Arial"/>
                <w:sz w:val="20"/>
                <w:szCs w:val="20"/>
              </w:rPr>
              <w:t xml:space="preserve"> (</w:t>
            </w:r>
            <w:r w:rsidR="00411DC1" w:rsidRPr="009C3411">
              <w:rPr>
                <w:rFonts w:ascii="Arial" w:hAnsi="Arial" w:cs="Arial"/>
                <w:color w:val="000000"/>
                <w:sz w:val="20"/>
                <w:szCs w:val="20"/>
              </w:rPr>
              <w:t>2US_615)</w:t>
            </w:r>
          </w:p>
          <w:p w14:paraId="23DF847B" w14:textId="77777777" w:rsidR="00CD0EA4" w:rsidRPr="009C3411" w:rsidRDefault="00CD0EA4"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6A3B2B72" w14:textId="77777777" w:rsidR="00411DC1" w:rsidRPr="009C3411" w:rsidRDefault="00C1605F"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 wish the program was longer”</w:t>
            </w:r>
            <w:r w:rsidR="00411DC1" w:rsidRPr="009C3411">
              <w:rPr>
                <w:rFonts w:ascii="Arial" w:hAnsi="Arial" w:cs="Arial"/>
                <w:sz w:val="20"/>
                <w:szCs w:val="20"/>
              </w:rPr>
              <w:t xml:space="preserve"> (</w:t>
            </w:r>
            <w:r w:rsidR="00411DC1" w:rsidRPr="009C3411">
              <w:rPr>
                <w:rFonts w:ascii="Arial" w:hAnsi="Arial" w:cs="Arial"/>
                <w:color w:val="000000"/>
                <w:sz w:val="20"/>
                <w:szCs w:val="20"/>
              </w:rPr>
              <w:t>2US_131,</w:t>
            </w:r>
          </w:p>
          <w:p w14:paraId="3DCF8127" w14:textId="759B9B90" w:rsidR="00C1605F" w:rsidRPr="009C3411" w:rsidRDefault="00411DC1" w:rsidP="0050630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C3411">
              <w:rPr>
                <w:rFonts w:ascii="Arial" w:hAnsi="Arial" w:cs="Arial"/>
                <w:color w:val="000000"/>
                <w:sz w:val="20"/>
                <w:szCs w:val="20"/>
              </w:rPr>
              <w:t>2US_602)</w:t>
            </w:r>
          </w:p>
        </w:tc>
      </w:tr>
      <w:tr w:rsidR="0050630E" w:rsidRPr="009C3411" w14:paraId="0EF7AE44" w14:textId="77777777" w:rsidTr="00984321">
        <w:trPr>
          <w:trHeight w:val="368"/>
        </w:trPr>
        <w:tc>
          <w:tcPr>
            <w:cnfStyle w:val="001000000000" w:firstRow="0" w:lastRow="0" w:firstColumn="1" w:lastColumn="0" w:oddVBand="0" w:evenVBand="0" w:oddHBand="0" w:evenHBand="0" w:firstRowFirstColumn="0" w:firstRowLastColumn="0" w:lastRowFirstColumn="0" w:lastRowLastColumn="0"/>
            <w:tcW w:w="9350" w:type="dxa"/>
            <w:gridSpan w:val="3"/>
          </w:tcPr>
          <w:p w14:paraId="3038D2B1" w14:textId="507413C7" w:rsidR="0050630E" w:rsidRPr="009C3411" w:rsidRDefault="0050630E" w:rsidP="0050630E">
            <w:pPr>
              <w:rPr>
                <w:rFonts w:ascii="Arial" w:hAnsi="Arial" w:cs="Arial"/>
                <w:b w:val="0"/>
                <w:bCs w:val="0"/>
                <w:sz w:val="20"/>
                <w:szCs w:val="20"/>
              </w:rPr>
            </w:pPr>
            <w:r w:rsidRPr="009C3411">
              <w:rPr>
                <w:rFonts w:ascii="Arial" w:hAnsi="Arial" w:cs="Arial"/>
                <w:b w:val="0"/>
                <w:bCs w:val="0"/>
                <w:sz w:val="20"/>
                <w:szCs w:val="20"/>
              </w:rPr>
              <w:t>Suggestions for Improvement</w:t>
            </w:r>
          </w:p>
        </w:tc>
      </w:tr>
      <w:tr w:rsidR="0050630E" w:rsidRPr="009C3411" w14:paraId="78206520" w14:textId="77777777" w:rsidTr="00984321">
        <w:tc>
          <w:tcPr>
            <w:cnfStyle w:val="001000000000" w:firstRow="0" w:lastRow="0" w:firstColumn="1" w:lastColumn="0" w:oddVBand="0" w:evenVBand="0" w:oddHBand="0" w:evenHBand="0" w:firstRowFirstColumn="0" w:firstRowLastColumn="0" w:lastRowFirstColumn="0" w:lastRowLastColumn="0"/>
            <w:tcW w:w="3116" w:type="dxa"/>
          </w:tcPr>
          <w:p w14:paraId="2108F763" w14:textId="5C1E4548" w:rsidR="0050630E" w:rsidRPr="009C3411" w:rsidRDefault="0050630E" w:rsidP="0050630E">
            <w:pPr>
              <w:rPr>
                <w:rFonts w:ascii="Arial" w:hAnsi="Arial" w:cs="Arial"/>
                <w:b w:val="0"/>
                <w:bCs w:val="0"/>
                <w:sz w:val="20"/>
                <w:szCs w:val="20"/>
              </w:rPr>
            </w:pPr>
            <w:r w:rsidRPr="009C3411">
              <w:rPr>
                <w:rFonts w:ascii="Arial" w:hAnsi="Arial" w:cs="Arial"/>
                <w:b w:val="0"/>
                <w:bCs w:val="0"/>
                <w:sz w:val="20"/>
                <w:szCs w:val="20"/>
              </w:rPr>
              <w:t>Additional resources</w:t>
            </w:r>
          </w:p>
        </w:tc>
        <w:tc>
          <w:tcPr>
            <w:tcW w:w="1829" w:type="dxa"/>
          </w:tcPr>
          <w:p w14:paraId="7007482F" w14:textId="560E2852" w:rsidR="0050630E" w:rsidRPr="009C3411" w:rsidRDefault="681443EB" w:rsidP="005063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15(47%)</w:t>
            </w:r>
          </w:p>
        </w:tc>
        <w:tc>
          <w:tcPr>
            <w:tcW w:w="4405" w:type="dxa"/>
          </w:tcPr>
          <w:p w14:paraId="5267F1B5" w14:textId="2D37A980" w:rsidR="0050630E" w:rsidRPr="009C3411" w:rsidRDefault="0050630E"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w:t>
            </w:r>
            <w:r w:rsidR="00411DC1" w:rsidRPr="009C3411">
              <w:rPr>
                <w:rFonts w:ascii="Arial" w:hAnsi="Arial" w:cs="Arial"/>
                <w:sz w:val="20"/>
                <w:szCs w:val="20"/>
              </w:rPr>
              <w:t xml:space="preserve"> Provide an instructional handout for each of the new exercises for each class</w:t>
            </w:r>
            <w:r w:rsidRPr="009C3411">
              <w:rPr>
                <w:rFonts w:ascii="Arial" w:hAnsi="Arial" w:cs="Arial"/>
                <w:sz w:val="20"/>
                <w:szCs w:val="20"/>
              </w:rPr>
              <w:t>."</w:t>
            </w:r>
            <w:r w:rsidR="00411DC1" w:rsidRPr="009C3411">
              <w:rPr>
                <w:rFonts w:ascii="Arial" w:hAnsi="Arial" w:cs="Arial"/>
                <w:sz w:val="20"/>
                <w:szCs w:val="20"/>
              </w:rPr>
              <w:t xml:space="preserve"> (2US_131)</w:t>
            </w:r>
          </w:p>
          <w:p w14:paraId="28B3DA06" w14:textId="77777777" w:rsidR="007B73A3" w:rsidRPr="009C3411" w:rsidRDefault="007B73A3"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0652FF42" w14:textId="77777777" w:rsidR="0050630E" w:rsidRDefault="00411DC1" w:rsidP="0050630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9C3411">
              <w:rPr>
                <w:rFonts w:ascii="Arial" w:hAnsi="Arial" w:cs="Arial"/>
                <w:sz w:val="20"/>
                <w:szCs w:val="20"/>
              </w:rPr>
              <w:t xml:space="preserve">“One day, I would love to access the classes as an App on TV (i.e. </w:t>
            </w:r>
            <w:proofErr w:type="spellStart"/>
            <w:r w:rsidRPr="009C3411">
              <w:rPr>
                <w:rFonts w:ascii="Arial" w:hAnsi="Arial" w:cs="Arial"/>
                <w:sz w:val="20"/>
                <w:szCs w:val="20"/>
              </w:rPr>
              <w:t>Essentrics</w:t>
            </w:r>
            <w:proofErr w:type="spellEnd"/>
            <w:r w:rsidRPr="009C3411">
              <w:rPr>
                <w:rFonts w:ascii="Arial" w:hAnsi="Arial" w:cs="Arial"/>
                <w:sz w:val="20"/>
                <w:szCs w:val="20"/>
              </w:rPr>
              <w:t>).” (</w:t>
            </w:r>
            <w:r w:rsidRPr="009C3411">
              <w:rPr>
                <w:rFonts w:ascii="Arial" w:hAnsi="Arial" w:cs="Arial"/>
                <w:color w:val="000000"/>
                <w:sz w:val="20"/>
                <w:szCs w:val="20"/>
              </w:rPr>
              <w:t>2US_111)</w:t>
            </w:r>
          </w:p>
          <w:p w14:paraId="62692E41" w14:textId="6DD9C087" w:rsidR="009C3411" w:rsidRPr="009C3411" w:rsidRDefault="009C3411"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630E" w:rsidRPr="009C3411" w14:paraId="21D6C7A0" w14:textId="77777777" w:rsidTr="00984321">
        <w:tc>
          <w:tcPr>
            <w:cnfStyle w:val="001000000000" w:firstRow="0" w:lastRow="0" w:firstColumn="1" w:lastColumn="0" w:oddVBand="0" w:evenVBand="0" w:oddHBand="0" w:evenHBand="0" w:firstRowFirstColumn="0" w:firstRowLastColumn="0" w:lastRowFirstColumn="0" w:lastRowLastColumn="0"/>
            <w:tcW w:w="3116" w:type="dxa"/>
          </w:tcPr>
          <w:p w14:paraId="28E70F01" w14:textId="7C7C1806" w:rsidR="0050630E" w:rsidRPr="009C3411" w:rsidRDefault="0050630E" w:rsidP="0050630E">
            <w:pPr>
              <w:rPr>
                <w:rFonts w:ascii="Arial" w:hAnsi="Arial" w:cs="Arial"/>
                <w:b w:val="0"/>
                <w:bCs w:val="0"/>
                <w:sz w:val="20"/>
                <w:szCs w:val="20"/>
              </w:rPr>
            </w:pPr>
            <w:r w:rsidRPr="009C3411">
              <w:rPr>
                <w:rFonts w:ascii="Arial" w:hAnsi="Arial" w:cs="Arial"/>
                <w:b w:val="0"/>
                <w:bCs w:val="0"/>
                <w:sz w:val="20"/>
                <w:szCs w:val="20"/>
              </w:rPr>
              <w:t>Extending duration of the program</w:t>
            </w:r>
          </w:p>
        </w:tc>
        <w:tc>
          <w:tcPr>
            <w:tcW w:w="1829" w:type="dxa"/>
          </w:tcPr>
          <w:p w14:paraId="43376FD5" w14:textId="26C63F05" w:rsidR="0050630E" w:rsidRPr="009C3411" w:rsidRDefault="681443EB" w:rsidP="005063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9(28%)</w:t>
            </w:r>
          </w:p>
        </w:tc>
        <w:tc>
          <w:tcPr>
            <w:tcW w:w="4405" w:type="dxa"/>
          </w:tcPr>
          <w:p w14:paraId="2E7DB024" w14:textId="215A4B4F" w:rsidR="00CD0EA4" w:rsidRPr="009C3411" w:rsidRDefault="0050630E"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I wish the program was longer</w:t>
            </w:r>
            <w:r w:rsidR="00411DC1" w:rsidRPr="009C3411">
              <w:rPr>
                <w:rFonts w:ascii="Arial" w:hAnsi="Arial" w:cs="Arial"/>
                <w:sz w:val="20"/>
                <w:szCs w:val="20"/>
              </w:rPr>
              <w:t>, 12 weeks</w:t>
            </w:r>
            <w:r w:rsidRPr="009C3411">
              <w:rPr>
                <w:rFonts w:ascii="Arial" w:hAnsi="Arial" w:cs="Arial"/>
                <w:sz w:val="20"/>
                <w:szCs w:val="20"/>
              </w:rPr>
              <w:t>"</w:t>
            </w:r>
            <w:r w:rsidR="00411DC1" w:rsidRPr="009C3411">
              <w:rPr>
                <w:rFonts w:ascii="Arial" w:hAnsi="Arial" w:cs="Arial"/>
                <w:sz w:val="20"/>
                <w:szCs w:val="20"/>
              </w:rPr>
              <w:t>(2US_602)</w:t>
            </w:r>
          </w:p>
          <w:p w14:paraId="5B52EB65" w14:textId="77777777" w:rsidR="007B73A3" w:rsidRPr="009C3411" w:rsidRDefault="007B73A3"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4DD66708" w14:textId="77777777" w:rsidR="0050630E" w:rsidRDefault="00411DC1"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Wish the program was more weeks and would like a class that follows this one for MBC.” (2US_615)</w:t>
            </w:r>
          </w:p>
          <w:p w14:paraId="40CA0962" w14:textId="0B1AD2CF" w:rsidR="009C3411" w:rsidRPr="009C3411" w:rsidRDefault="009C3411"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50630E" w:rsidRPr="009C3411" w14:paraId="6F5E3892" w14:textId="77777777" w:rsidTr="00984321">
        <w:tc>
          <w:tcPr>
            <w:cnfStyle w:val="001000000000" w:firstRow="0" w:lastRow="0" w:firstColumn="1" w:lastColumn="0" w:oddVBand="0" w:evenVBand="0" w:oddHBand="0" w:evenHBand="0" w:firstRowFirstColumn="0" w:firstRowLastColumn="0" w:lastRowFirstColumn="0" w:lastRowLastColumn="0"/>
            <w:tcW w:w="3116" w:type="dxa"/>
          </w:tcPr>
          <w:p w14:paraId="4991D08E" w14:textId="16461AB2" w:rsidR="0050630E" w:rsidRPr="009C3411" w:rsidRDefault="0050630E" w:rsidP="0050630E">
            <w:pPr>
              <w:rPr>
                <w:rFonts w:ascii="Arial" w:hAnsi="Arial" w:cs="Arial"/>
                <w:b w:val="0"/>
                <w:bCs w:val="0"/>
                <w:sz w:val="20"/>
                <w:szCs w:val="20"/>
              </w:rPr>
            </w:pPr>
            <w:r w:rsidRPr="009C3411">
              <w:rPr>
                <w:rFonts w:ascii="Arial" w:hAnsi="Arial" w:cs="Arial"/>
                <w:b w:val="0"/>
                <w:bCs w:val="0"/>
                <w:sz w:val="20"/>
                <w:szCs w:val="20"/>
              </w:rPr>
              <w:t xml:space="preserve">Social interaction facilitation </w:t>
            </w:r>
          </w:p>
        </w:tc>
        <w:tc>
          <w:tcPr>
            <w:tcW w:w="1829" w:type="dxa"/>
          </w:tcPr>
          <w:p w14:paraId="79FAA3A3" w14:textId="141F162E" w:rsidR="0050630E" w:rsidRPr="009C3411" w:rsidRDefault="681443EB" w:rsidP="0050630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8(25%)</w:t>
            </w:r>
          </w:p>
        </w:tc>
        <w:tc>
          <w:tcPr>
            <w:tcW w:w="4405" w:type="dxa"/>
          </w:tcPr>
          <w:p w14:paraId="3D7F498C" w14:textId="1F15FB09" w:rsidR="00CD0EA4" w:rsidRPr="009C3411" w:rsidRDefault="004F321E"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Our group didn't really bond” 2US_108</w:t>
            </w:r>
          </w:p>
          <w:p w14:paraId="5D7554C2" w14:textId="77777777" w:rsidR="007B73A3" w:rsidRPr="009C3411" w:rsidRDefault="007B73A3"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F648C11" w14:textId="6ED667CF" w:rsidR="0050630E" w:rsidRPr="009C3411" w:rsidRDefault="007B73A3" w:rsidP="0050630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C3411">
              <w:rPr>
                <w:rFonts w:ascii="Arial" w:hAnsi="Arial" w:cs="Arial"/>
                <w:sz w:val="20"/>
                <w:szCs w:val="20"/>
              </w:rPr>
              <w:t>“</w:t>
            </w:r>
            <w:r w:rsidR="00411DC1" w:rsidRPr="009C3411">
              <w:rPr>
                <w:rFonts w:ascii="Arial" w:hAnsi="Arial" w:cs="Arial"/>
                <w:sz w:val="20"/>
                <w:szCs w:val="20"/>
              </w:rPr>
              <w:t>There was not enough socializing with other classmates.” (2US_115)</w:t>
            </w:r>
          </w:p>
        </w:tc>
      </w:tr>
    </w:tbl>
    <w:p w14:paraId="09CE89BF" w14:textId="77777777" w:rsidR="00A779BC" w:rsidRPr="009C3411" w:rsidRDefault="00A779BC">
      <w:pPr>
        <w:rPr>
          <w:rFonts w:ascii="Arial" w:hAnsi="Arial" w:cs="Arial"/>
          <w:sz w:val="20"/>
          <w:szCs w:val="20"/>
        </w:rPr>
      </w:pPr>
    </w:p>
    <w:sectPr w:rsidR="00A779BC" w:rsidRPr="009C34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AA0F66" w14:textId="77777777" w:rsidR="0008430B" w:rsidRDefault="0008430B" w:rsidP="00412690">
      <w:r>
        <w:separator/>
      </w:r>
    </w:p>
  </w:endnote>
  <w:endnote w:type="continuationSeparator" w:id="0">
    <w:p w14:paraId="2832A73F" w14:textId="77777777" w:rsidR="0008430B" w:rsidRDefault="0008430B" w:rsidP="004126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7FA9A2" w14:textId="77777777" w:rsidR="0008430B" w:rsidRDefault="0008430B" w:rsidP="00412690">
      <w:r>
        <w:separator/>
      </w:r>
    </w:p>
  </w:footnote>
  <w:footnote w:type="continuationSeparator" w:id="0">
    <w:p w14:paraId="765C095C" w14:textId="77777777" w:rsidR="0008430B" w:rsidRDefault="0008430B" w:rsidP="004126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10037081"/>
      <w:docPartObj>
        <w:docPartGallery w:val="Page Numbers (Top of Page)"/>
        <w:docPartUnique/>
      </w:docPartObj>
    </w:sdtPr>
    <w:sdtContent>
      <w:p w14:paraId="19B29208" w14:textId="6FB537FF" w:rsidR="00412690" w:rsidRDefault="00412690" w:rsidP="00D049F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215B27" w14:textId="77777777" w:rsidR="00412690" w:rsidRDefault="00412690" w:rsidP="0041269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43452845"/>
      <w:docPartObj>
        <w:docPartGallery w:val="Page Numbers (Top of Page)"/>
        <w:docPartUnique/>
      </w:docPartObj>
    </w:sdtPr>
    <w:sdtContent>
      <w:p w14:paraId="6177E11A" w14:textId="3A7656D2" w:rsidR="00412690" w:rsidRDefault="00412690" w:rsidP="00D049F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D3987C" w14:textId="0DCAA820" w:rsidR="00412690" w:rsidRPr="00412690" w:rsidRDefault="00412690" w:rsidP="00412690">
    <w:pPr>
      <w:pStyle w:val="Header"/>
      <w:ind w:right="360"/>
      <w:rPr>
        <w:rFonts w:ascii="Arial" w:hAnsi="Arial" w:cs="Arial"/>
        <w:sz w:val="22"/>
        <w:szCs w:val="22"/>
      </w:rPr>
    </w:pPr>
    <w:r w:rsidRPr="00412690">
      <w:rPr>
        <w:rFonts w:ascii="Arial" w:hAnsi="Arial" w:cs="Arial"/>
        <w:sz w:val="22"/>
        <w:szCs w:val="22"/>
      </w:rPr>
      <w:t>2US EVALUATION SUPPLEMENTAL FIL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BF44B2"/>
    <w:multiLevelType w:val="hybridMultilevel"/>
    <w:tmpl w:val="5E66ECA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C9753FF"/>
    <w:multiLevelType w:val="hybridMultilevel"/>
    <w:tmpl w:val="7368F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13746136">
    <w:abstractNumId w:val="1"/>
  </w:num>
  <w:num w:numId="2" w16cid:durableId="17595192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690"/>
    <w:rsid w:val="0000508F"/>
    <w:rsid w:val="000152C9"/>
    <w:rsid w:val="0005679E"/>
    <w:rsid w:val="00071752"/>
    <w:rsid w:val="00074909"/>
    <w:rsid w:val="00076BC4"/>
    <w:rsid w:val="0008430B"/>
    <w:rsid w:val="00096854"/>
    <w:rsid w:val="00096A40"/>
    <w:rsid w:val="000B19E1"/>
    <w:rsid w:val="000C0EB4"/>
    <w:rsid w:val="000E214F"/>
    <w:rsid w:val="001248F1"/>
    <w:rsid w:val="00160AD7"/>
    <w:rsid w:val="001622B7"/>
    <w:rsid w:val="00171C7D"/>
    <w:rsid w:val="001738FE"/>
    <w:rsid w:val="00182549"/>
    <w:rsid w:val="00195AB0"/>
    <w:rsid w:val="001A1015"/>
    <w:rsid w:val="001B50B7"/>
    <w:rsid w:val="001C067E"/>
    <w:rsid w:val="001C0B39"/>
    <w:rsid w:val="00214607"/>
    <w:rsid w:val="00215CD7"/>
    <w:rsid w:val="00224161"/>
    <w:rsid w:val="002304F9"/>
    <w:rsid w:val="0024764D"/>
    <w:rsid w:val="002569E1"/>
    <w:rsid w:val="00277ED6"/>
    <w:rsid w:val="00283A53"/>
    <w:rsid w:val="002C4B63"/>
    <w:rsid w:val="002D25B9"/>
    <w:rsid w:val="002E29AA"/>
    <w:rsid w:val="002E6166"/>
    <w:rsid w:val="002E6259"/>
    <w:rsid w:val="002F36FC"/>
    <w:rsid w:val="002F5A81"/>
    <w:rsid w:val="002F6CBA"/>
    <w:rsid w:val="003050C2"/>
    <w:rsid w:val="00305AFE"/>
    <w:rsid w:val="003163F4"/>
    <w:rsid w:val="003367A2"/>
    <w:rsid w:val="003611A0"/>
    <w:rsid w:val="00366B5B"/>
    <w:rsid w:val="003775B1"/>
    <w:rsid w:val="003866B9"/>
    <w:rsid w:val="003923F6"/>
    <w:rsid w:val="003930C9"/>
    <w:rsid w:val="003945F2"/>
    <w:rsid w:val="003B6967"/>
    <w:rsid w:val="00403491"/>
    <w:rsid w:val="00411DC1"/>
    <w:rsid w:val="00412690"/>
    <w:rsid w:val="004136B9"/>
    <w:rsid w:val="00413EC4"/>
    <w:rsid w:val="0041748E"/>
    <w:rsid w:val="004236EF"/>
    <w:rsid w:val="00434CA9"/>
    <w:rsid w:val="004375DE"/>
    <w:rsid w:val="00451F46"/>
    <w:rsid w:val="0045274D"/>
    <w:rsid w:val="00494269"/>
    <w:rsid w:val="004A225C"/>
    <w:rsid w:val="004A51DB"/>
    <w:rsid w:val="004D035F"/>
    <w:rsid w:val="004E2B7E"/>
    <w:rsid w:val="004E7CB0"/>
    <w:rsid w:val="004F0D20"/>
    <w:rsid w:val="004F321E"/>
    <w:rsid w:val="004F607E"/>
    <w:rsid w:val="00503C9F"/>
    <w:rsid w:val="0050630E"/>
    <w:rsid w:val="00507BA0"/>
    <w:rsid w:val="00510FCD"/>
    <w:rsid w:val="00520601"/>
    <w:rsid w:val="00543DD7"/>
    <w:rsid w:val="00547601"/>
    <w:rsid w:val="005673B8"/>
    <w:rsid w:val="00583CE7"/>
    <w:rsid w:val="00585229"/>
    <w:rsid w:val="005A27E5"/>
    <w:rsid w:val="005A5CB9"/>
    <w:rsid w:val="005B0D72"/>
    <w:rsid w:val="005C4AE5"/>
    <w:rsid w:val="005C716B"/>
    <w:rsid w:val="005D2EE1"/>
    <w:rsid w:val="005E3CE3"/>
    <w:rsid w:val="005E4633"/>
    <w:rsid w:val="005F1183"/>
    <w:rsid w:val="005F26DA"/>
    <w:rsid w:val="005F4221"/>
    <w:rsid w:val="00610A02"/>
    <w:rsid w:val="00616E9F"/>
    <w:rsid w:val="00626942"/>
    <w:rsid w:val="006328AA"/>
    <w:rsid w:val="00656199"/>
    <w:rsid w:val="00662682"/>
    <w:rsid w:val="00664191"/>
    <w:rsid w:val="006A39C1"/>
    <w:rsid w:val="006A688D"/>
    <w:rsid w:val="006A7010"/>
    <w:rsid w:val="006C2E86"/>
    <w:rsid w:val="006D1D6B"/>
    <w:rsid w:val="006D6B89"/>
    <w:rsid w:val="006E5342"/>
    <w:rsid w:val="006E6307"/>
    <w:rsid w:val="006F4469"/>
    <w:rsid w:val="00724918"/>
    <w:rsid w:val="00724BF0"/>
    <w:rsid w:val="00732369"/>
    <w:rsid w:val="00751E18"/>
    <w:rsid w:val="00760751"/>
    <w:rsid w:val="00766672"/>
    <w:rsid w:val="00771481"/>
    <w:rsid w:val="007743B1"/>
    <w:rsid w:val="007943FE"/>
    <w:rsid w:val="007B1D2F"/>
    <w:rsid w:val="007B73A3"/>
    <w:rsid w:val="007F052E"/>
    <w:rsid w:val="007F26F5"/>
    <w:rsid w:val="00814223"/>
    <w:rsid w:val="00824EAB"/>
    <w:rsid w:val="008358FE"/>
    <w:rsid w:val="00840FD5"/>
    <w:rsid w:val="00852C1D"/>
    <w:rsid w:val="008567FF"/>
    <w:rsid w:val="00867942"/>
    <w:rsid w:val="008813F0"/>
    <w:rsid w:val="00883C3D"/>
    <w:rsid w:val="008A7C86"/>
    <w:rsid w:val="00905FDC"/>
    <w:rsid w:val="0092207A"/>
    <w:rsid w:val="00942380"/>
    <w:rsid w:val="00942909"/>
    <w:rsid w:val="00947E86"/>
    <w:rsid w:val="009517C7"/>
    <w:rsid w:val="0095213D"/>
    <w:rsid w:val="009562AC"/>
    <w:rsid w:val="00960E40"/>
    <w:rsid w:val="00965F52"/>
    <w:rsid w:val="00984321"/>
    <w:rsid w:val="009C3411"/>
    <w:rsid w:val="009C3CBB"/>
    <w:rsid w:val="009E0A44"/>
    <w:rsid w:val="00A01450"/>
    <w:rsid w:val="00A1085A"/>
    <w:rsid w:val="00A22845"/>
    <w:rsid w:val="00A26334"/>
    <w:rsid w:val="00A52858"/>
    <w:rsid w:val="00A54978"/>
    <w:rsid w:val="00A560E1"/>
    <w:rsid w:val="00A57C3B"/>
    <w:rsid w:val="00A73D46"/>
    <w:rsid w:val="00A779BC"/>
    <w:rsid w:val="00A845CA"/>
    <w:rsid w:val="00A91DDF"/>
    <w:rsid w:val="00A91FAB"/>
    <w:rsid w:val="00A9711A"/>
    <w:rsid w:val="00AA4140"/>
    <w:rsid w:val="00AA5C58"/>
    <w:rsid w:val="00AB3A78"/>
    <w:rsid w:val="00AB6C8F"/>
    <w:rsid w:val="00AC37F6"/>
    <w:rsid w:val="00AD5EA3"/>
    <w:rsid w:val="00AE1A10"/>
    <w:rsid w:val="00AE49A5"/>
    <w:rsid w:val="00AE558D"/>
    <w:rsid w:val="00AF6FA1"/>
    <w:rsid w:val="00AF75C9"/>
    <w:rsid w:val="00B02070"/>
    <w:rsid w:val="00B21412"/>
    <w:rsid w:val="00B30821"/>
    <w:rsid w:val="00B50DCE"/>
    <w:rsid w:val="00B55160"/>
    <w:rsid w:val="00B63916"/>
    <w:rsid w:val="00B70F9E"/>
    <w:rsid w:val="00B76C85"/>
    <w:rsid w:val="00B8024F"/>
    <w:rsid w:val="00B903E0"/>
    <w:rsid w:val="00B95C92"/>
    <w:rsid w:val="00BA2F9C"/>
    <w:rsid w:val="00BA3D79"/>
    <w:rsid w:val="00BA6D4D"/>
    <w:rsid w:val="00BC128A"/>
    <w:rsid w:val="00BC47D5"/>
    <w:rsid w:val="00BC6288"/>
    <w:rsid w:val="00BD24E2"/>
    <w:rsid w:val="00BE115D"/>
    <w:rsid w:val="00BF7458"/>
    <w:rsid w:val="00C02A91"/>
    <w:rsid w:val="00C1605F"/>
    <w:rsid w:val="00C23823"/>
    <w:rsid w:val="00C331BB"/>
    <w:rsid w:val="00C36B4D"/>
    <w:rsid w:val="00C438F5"/>
    <w:rsid w:val="00C77A05"/>
    <w:rsid w:val="00C905A3"/>
    <w:rsid w:val="00CB6CA6"/>
    <w:rsid w:val="00CD0EA4"/>
    <w:rsid w:val="00CD2399"/>
    <w:rsid w:val="00CD25C3"/>
    <w:rsid w:val="00CE6E5A"/>
    <w:rsid w:val="00D03D32"/>
    <w:rsid w:val="00D14E4D"/>
    <w:rsid w:val="00D406D8"/>
    <w:rsid w:val="00D5213C"/>
    <w:rsid w:val="00D535F9"/>
    <w:rsid w:val="00D54C08"/>
    <w:rsid w:val="00D8680C"/>
    <w:rsid w:val="00DC60BE"/>
    <w:rsid w:val="00DC6186"/>
    <w:rsid w:val="00DC7F9C"/>
    <w:rsid w:val="00DD4BB9"/>
    <w:rsid w:val="00DE3C02"/>
    <w:rsid w:val="00DF64E9"/>
    <w:rsid w:val="00DF77AB"/>
    <w:rsid w:val="00E03958"/>
    <w:rsid w:val="00E251DB"/>
    <w:rsid w:val="00E25A5A"/>
    <w:rsid w:val="00E4011C"/>
    <w:rsid w:val="00E414D0"/>
    <w:rsid w:val="00E459F5"/>
    <w:rsid w:val="00E46BC4"/>
    <w:rsid w:val="00E6055E"/>
    <w:rsid w:val="00E608B4"/>
    <w:rsid w:val="00E647B7"/>
    <w:rsid w:val="00E64C0A"/>
    <w:rsid w:val="00E731F5"/>
    <w:rsid w:val="00E82AA4"/>
    <w:rsid w:val="00E917EC"/>
    <w:rsid w:val="00E96CBC"/>
    <w:rsid w:val="00EA5134"/>
    <w:rsid w:val="00EA5E16"/>
    <w:rsid w:val="00EC6B3E"/>
    <w:rsid w:val="00EF01B9"/>
    <w:rsid w:val="00EF1D83"/>
    <w:rsid w:val="00EF37BA"/>
    <w:rsid w:val="00EF62DE"/>
    <w:rsid w:val="00F04FE8"/>
    <w:rsid w:val="00F14A90"/>
    <w:rsid w:val="00F31289"/>
    <w:rsid w:val="00F3356B"/>
    <w:rsid w:val="00F551D7"/>
    <w:rsid w:val="00F627FA"/>
    <w:rsid w:val="00F66E09"/>
    <w:rsid w:val="00F741A8"/>
    <w:rsid w:val="00F8100E"/>
    <w:rsid w:val="00F97505"/>
    <w:rsid w:val="00FA355D"/>
    <w:rsid w:val="00FA6C7A"/>
    <w:rsid w:val="00FB0C50"/>
    <w:rsid w:val="00FD1ABA"/>
    <w:rsid w:val="00FD480C"/>
    <w:rsid w:val="681443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ADCFCC"/>
  <w15:chartTrackingRefBased/>
  <w15:docId w15:val="{A3C3F78B-8759-F34C-AF03-B241A0C85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21E"/>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1269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1269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1269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12690"/>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12690"/>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12690"/>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12690"/>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12690"/>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12690"/>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26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26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26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26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26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26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26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26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2690"/>
    <w:rPr>
      <w:rFonts w:eastAsiaTheme="majorEastAsia" w:cstheme="majorBidi"/>
      <w:color w:val="272727" w:themeColor="text1" w:themeTint="D8"/>
    </w:rPr>
  </w:style>
  <w:style w:type="paragraph" w:styleId="Title">
    <w:name w:val="Title"/>
    <w:basedOn w:val="Normal"/>
    <w:next w:val="Normal"/>
    <w:link w:val="TitleChar"/>
    <w:uiPriority w:val="10"/>
    <w:qFormat/>
    <w:rsid w:val="0041269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126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2690"/>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126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2690"/>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12690"/>
    <w:rPr>
      <w:i/>
      <w:iCs/>
      <w:color w:val="404040" w:themeColor="text1" w:themeTint="BF"/>
    </w:rPr>
  </w:style>
  <w:style w:type="paragraph" w:styleId="ListParagraph">
    <w:name w:val="List Paragraph"/>
    <w:basedOn w:val="Normal"/>
    <w:uiPriority w:val="34"/>
    <w:qFormat/>
    <w:rsid w:val="00412690"/>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12690"/>
    <w:rPr>
      <w:i/>
      <w:iCs/>
      <w:color w:val="0F4761" w:themeColor="accent1" w:themeShade="BF"/>
    </w:rPr>
  </w:style>
  <w:style w:type="paragraph" w:styleId="IntenseQuote">
    <w:name w:val="Intense Quote"/>
    <w:basedOn w:val="Normal"/>
    <w:next w:val="Normal"/>
    <w:link w:val="IntenseQuoteChar"/>
    <w:uiPriority w:val="30"/>
    <w:qFormat/>
    <w:rsid w:val="0041269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12690"/>
    <w:rPr>
      <w:i/>
      <w:iCs/>
      <w:color w:val="0F4761" w:themeColor="accent1" w:themeShade="BF"/>
    </w:rPr>
  </w:style>
  <w:style w:type="character" w:styleId="IntenseReference">
    <w:name w:val="Intense Reference"/>
    <w:basedOn w:val="DefaultParagraphFont"/>
    <w:uiPriority w:val="32"/>
    <w:qFormat/>
    <w:rsid w:val="00412690"/>
    <w:rPr>
      <w:b/>
      <w:bCs/>
      <w:smallCaps/>
      <w:color w:val="0F4761" w:themeColor="accent1" w:themeShade="BF"/>
      <w:spacing w:val="5"/>
    </w:rPr>
  </w:style>
  <w:style w:type="paragraph" w:styleId="Header">
    <w:name w:val="header"/>
    <w:basedOn w:val="Normal"/>
    <w:link w:val="HeaderChar"/>
    <w:uiPriority w:val="99"/>
    <w:unhideWhenUsed/>
    <w:rsid w:val="00412690"/>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412690"/>
  </w:style>
  <w:style w:type="paragraph" w:styleId="Footer">
    <w:name w:val="footer"/>
    <w:basedOn w:val="Normal"/>
    <w:link w:val="FooterChar"/>
    <w:uiPriority w:val="99"/>
    <w:unhideWhenUsed/>
    <w:rsid w:val="00412690"/>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412690"/>
  </w:style>
  <w:style w:type="character" w:styleId="PageNumber">
    <w:name w:val="page number"/>
    <w:basedOn w:val="DefaultParagraphFont"/>
    <w:uiPriority w:val="99"/>
    <w:semiHidden/>
    <w:unhideWhenUsed/>
    <w:rsid w:val="00412690"/>
  </w:style>
  <w:style w:type="table" w:styleId="TableGrid">
    <w:name w:val="Table Grid"/>
    <w:basedOn w:val="TableNormal"/>
    <w:uiPriority w:val="39"/>
    <w:rsid w:val="004126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79B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E4633"/>
    <w:rPr>
      <w:sz w:val="16"/>
      <w:szCs w:val="16"/>
    </w:rPr>
  </w:style>
  <w:style w:type="paragraph" w:styleId="CommentText">
    <w:name w:val="annotation text"/>
    <w:basedOn w:val="Normal"/>
    <w:link w:val="CommentTextChar"/>
    <w:uiPriority w:val="99"/>
    <w:semiHidden/>
    <w:unhideWhenUsed/>
    <w:rsid w:val="005E4633"/>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5E4633"/>
    <w:rPr>
      <w:sz w:val="20"/>
      <w:szCs w:val="20"/>
    </w:rPr>
  </w:style>
  <w:style w:type="paragraph" w:styleId="CommentSubject">
    <w:name w:val="annotation subject"/>
    <w:basedOn w:val="CommentText"/>
    <w:next w:val="CommentText"/>
    <w:link w:val="CommentSubjectChar"/>
    <w:uiPriority w:val="99"/>
    <w:semiHidden/>
    <w:unhideWhenUsed/>
    <w:rsid w:val="005E4633"/>
    <w:rPr>
      <w:b/>
      <w:bCs/>
    </w:rPr>
  </w:style>
  <w:style w:type="character" w:customStyle="1" w:styleId="CommentSubjectChar">
    <w:name w:val="Comment Subject Char"/>
    <w:basedOn w:val="CommentTextChar"/>
    <w:link w:val="CommentSubject"/>
    <w:uiPriority w:val="99"/>
    <w:semiHidden/>
    <w:rsid w:val="005E4633"/>
    <w:rPr>
      <w:b/>
      <w:bCs/>
      <w:sz w:val="20"/>
      <w:szCs w:val="20"/>
    </w:rPr>
  </w:style>
  <w:style w:type="paragraph" w:styleId="NormalWeb">
    <w:name w:val="Normal (Web)"/>
    <w:basedOn w:val="Normal"/>
    <w:uiPriority w:val="99"/>
    <w:semiHidden/>
    <w:unhideWhenUsed/>
    <w:rsid w:val="0050630E"/>
    <w:rPr>
      <w:rFonts w:eastAsiaTheme="minorHAnsi"/>
      <w:kern w:val="2"/>
      <w14:ligatures w14:val="standardContextual"/>
    </w:rPr>
  </w:style>
  <w:style w:type="paragraph" w:styleId="Revision">
    <w:name w:val="Revision"/>
    <w:hidden/>
    <w:uiPriority w:val="99"/>
    <w:semiHidden/>
    <w:rsid w:val="00E82AA4"/>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860506">
      <w:bodyDiv w:val="1"/>
      <w:marLeft w:val="0"/>
      <w:marRight w:val="0"/>
      <w:marTop w:val="0"/>
      <w:marBottom w:val="0"/>
      <w:divBdr>
        <w:top w:val="none" w:sz="0" w:space="0" w:color="auto"/>
        <w:left w:val="none" w:sz="0" w:space="0" w:color="auto"/>
        <w:bottom w:val="none" w:sz="0" w:space="0" w:color="auto"/>
        <w:right w:val="none" w:sz="0" w:space="0" w:color="auto"/>
      </w:divBdr>
    </w:div>
    <w:div w:id="365912377">
      <w:bodyDiv w:val="1"/>
      <w:marLeft w:val="0"/>
      <w:marRight w:val="0"/>
      <w:marTop w:val="0"/>
      <w:marBottom w:val="0"/>
      <w:divBdr>
        <w:top w:val="none" w:sz="0" w:space="0" w:color="auto"/>
        <w:left w:val="none" w:sz="0" w:space="0" w:color="auto"/>
        <w:bottom w:val="none" w:sz="0" w:space="0" w:color="auto"/>
        <w:right w:val="none" w:sz="0" w:space="0" w:color="auto"/>
      </w:divBdr>
    </w:div>
    <w:div w:id="560291167">
      <w:bodyDiv w:val="1"/>
      <w:marLeft w:val="0"/>
      <w:marRight w:val="0"/>
      <w:marTop w:val="0"/>
      <w:marBottom w:val="0"/>
      <w:divBdr>
        <w:top w:val="none" w:sz="0" w:space="0" w:color="auto"/>
        <w:left w:val="none" w:sz="0" w:space="0" w:color="auto"/>
        <w:bottom w:val="none" w:sz="0" w:space="0" w:color="auto"/>
        <w:right w:val="none" w:sz="0" w:space="0" w:color="auto"/>
      </w:divBdr>
    </w:div>
    <w:div w:id="796994135">
      <w:bodyDiv w:val="1"/>
      <w:marLeft w:val="0"/>
      <w:marRight w:val="0"/>
      <w:marTop w:val="0"/>
      <w:marBottom w:val="0"/>
      <w:divBdr>
        <w:top w:val="none" w:sz="0" w:space="0" w:color="auto"/>
        <w:left w:val="none" w:sz="0" w:space="0" w:color="auto"/>
        <w:bottom w:val="none" w:sz="0" w:space="0" w:color="auto"/>
        <w:right w:val="none" w:sz="0" w:space="0" w:color="auto"/>
      </w:divBdr>
    </w:div>
    <w:div w:id="961880754">
      <w:bodyDiv w:val="1"/>
      <w:marLeft w:val="0"/>
      <w:marRight w:val="0"/>
      <w:marTop w:val="0"/>
      <w:marBottom w:val="0"/>
      <w:divBdr>
        <w:top w:val="none" w:sz="0" w:space="0" w:color="auto"/>
        <w:left w:val="none" w:sz="0" w:space="0" w:color="auto"/>
        <w:bottom w:val="none" w:sz="0" w:space="0" w:color="auto"/>
        <w:right w:val="none" w:sz="0" w:space="0" w:color="auto"/>
      </w:divBdr>
    </w:div>
    <w:div w:id="1080718791">
      <w:bodyDiv w:val="1"/>
      <w:marLeft w:val="0"/>
      <w:marRight w:val="0"/>
      <w:marTop w:val="0"/>
      <w:marBottom w:val="0"/>
      <w:divBdr>
        <w:top w:val="none" w:sz="0" w:space="0" w:color="auto"/>
        <w:left w:val="none" w:sz="0" w:space="0" w:color="auto"/>
        <w:bottom w:val="none" w:sz="0" w:space="0" w:color="auto"/>
        <w:right w:val="none" w:sz="0" w:space="0" w:color="auto"/>
      </w:divBdr>
    </w:div>
    <w:div w:id="1133402535">
      <w:bodyDiv w:val="1"/>
      <w:marLeft w:val="0"/>
      <w:marRight w:val="0"/>
      <w:marTop w:val="0"/>
      <w:marBottom w:val="0"/>
      <w:divBdr>
        <w:top w:val="none" w:sz="0" w:space="0" w:color="auto"/>
        <w:left w:val="none" w:sz="0" w:space="0" w:color="auto"/>
        <w:bottom w:val="none" w:sz="0" w:space="0" w:color="auto"/>
        <w:right w:val="none" w:sz="0" w:space="0" w:color="auto"/>
      </w:divBdr>
    </w:div>
    <w:div w:id="1210798124">
      <w:bodyDiv w:val="1"/>
      <w:marLeft w:val="0"/>
      <w:marRight w:val="0"/>
      <w:marTop w:val="0"/>
      <w:marBottom w:val="0"/>
      <w:divBdr>
        <w:top w:val="none" w:sz="0" w:space="0" w:color="auto"/>
        <w:left w:val="none" w:sz="0" w:space="0" w:color="auto"/>
        <w:bottom w:val="none" w:sz="0" w:space="0" w:color="auto"/>
        <w:right w:val="none" w:sz="0" w:space="0" w:color="auto"/>
      </w:divBdr>
    </w:div>
    <w:div w:id="1474256867">
      <w:bodyDiv w:val="1"/>
      <w:marLeft w:val="0"/>
      <w:marRight w:val="0"/>
      <w:marTop w:val="0"/>
      <w:marBottom w:val="0"/>
      <w:divBdr>
        <w:top w:val="none" w:sz="0" w:space="0" w:color="auto"/>
        <w:left w:val="none" w:sz="0" w:space="0" w:color="auto"/>
        <w:bottom w:val="none" w:sz="0" w:space="0" w:color="auto"/>
        <w:right w:val="none" w:sz="0" w:space="0" w:color="auto"/>
      </w:divBdr>
    </w:div>
    <w:div w:id="1815953485">
      <w:bodyDiv w:val="1"/>
      <w:marLeft w:val="0"/>
      <w:marRight w:val="0"/>
      <w:marTop w:val="0"/>
      <w:marBottom w:val="0"/>
      <w:divBdr>
        <w:top w:val="none" w:sz="0" w:space="0" w:color="auto"/>
        <w:left w:val="none" w:sz="0" w:space="0" w:color="auto"/>
        <w:bottom w:val="none" w:sz="0" w:space="0" w:color="auto"/>
        <w:right w:val="none" w:sz="0" w:space="0" w:color="auto"/>
      </w:divBdr>
    </w:div>
    <w:div w:id="1946687016">
      <w:bodyDiv w:val="1"/>
      <w:marLeft w:val="0"/>
      <w:marRight w:val="0"/>
      <w:marTop w:val="0"/>
      <w:marBottom w:val="0"/>
      <w:divBdr>
        <w:top w:val="none" w:sz="0" w:space="0" w:color="auto"/>
        <w:left w:val="none" w:sz="0" w:space="0" w:color="auto"/>
        <w:bottom w:val="none" w:sz="0" w:space="0" w:color="auto"/>
        <w:right w:val="none" w:sz="0" w:space="0" w:color="auto"/>
      </w:divBdr>
    </w:div>
    <w:div w:id="2063670605">
      <w:bodyDiv w:val="1"/>
      <w:marLeft w:val="0"/>
      <w:marRight w:val="0"/>
      <w:marTop w:val="0"/>
      <w:marBottom w:val="0"/>
      <w:divBdr>
        <w:top w:val="none" w:sz="0" w:space="0" w:color="auto"/>
        <w:left w:val="none" w:sz="0" w:space="0" w:color="auto"/>
        <w:bottom w:val="none" w:sz="0" w:space="0" w:color="auto"/>
        <w:right w:val="none" w:sz="0" w:space="0" w:color="auto"/>
      </w:divBdr>
    </w:div>
    <w:div w:id="2099326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88</Words>
  <Characters>4494</Characters>
  <Application>Microsoft Office Word</Application>
  <DocSecurity>0</DocSecurity>
  <Lines>37</Lines>
  <Paragraphs>10</Paragraphs>
  <ScaleCrop>false</ScaleCrop>
  <Company/>
  <LinksUpToDate>false</LinksUpToDate>
  <CharactersWithSpaces>5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g, Angela</dc:creator>
  <cp:keywords/>
  <dc:description/>
  <cp:lastModifiedBy>Fong, Angela</cp:lastModifiedBy>
  <cp:revision>2</cp:revision>
  <dcterms:created xsi:type="dcterms:W3CDTF">2025-03-03T14:50:00Z</dcterms:created>
  <dcterms:modified xsi:type="dcterms:W3CDTF">2025-03-03T14:50:00Z</dcterms:modified>
</cp:coreProperties>
</file>